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1"/>
        <w:tblW w:w="14029" w:type="dxa"/>
        <w:jc w:val="center"/>
        <w:tblLayout w:type="fixed"/>
        <w:tblLook w:val="04A0" w:firstRow="1" w:lastRow="0" w:firstColumn="1" w:lastColumn="0" w:noHBand="0" w:noVBand="1"/>
      </w:tblPr>
      <w:tblGrid>
        <w:gridCol w:w="2169"/>
        <w:gridCol w:w="1479"/>
        <w:gridCol w:w="1559"/>
        <w:gridCol w:w="11"/>
        <w:gridCol w:w="1468"/>
        <w:gridCol w:w="1462"/>
        <w:gridCol w:w="17"/>
        <w:gridCol w:w="1400"/>
        <w:gridCol w:w="1462"/>
        <w:gridCol w:w="17"/>
        <w:gridCol w:w="1400"/>
        <w:gridCol w:w="1585"/>
      </w:tblGrid>
      <w:tr w:rsidR="00260806" w:rsidRPr="00F82BF8" w14:paraId="72AA90B3" w14:textId="77777777" w:rsidTr="0036439B">
        <w:trPr>
          <w:trHeight w:val="57"/>
          <w:jc w:val="center"/>
        </w:trPr>
        <w:tc>
          <w:tcPr>
            <w:tcW w:w="14029" w:type="dxa"/>
            <w:gridSpan w:val="12"/>
            <w:vAlign w:val="center"/>
          </w:tcPr>
          <w:p w14:paraId="4958E734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lang w:val="en-GB"/>
              </w:rPr>
              <w:t>Supplementary Table S1. Demographic characteristics of unmatched PROMs cohorts</w:t>
            </w:r>
          </w:p>
        </w:tc>
      </w:tr>
      <w:tr w:rsidR="00260806" w:rsidRPr="00313D1D" w14:paraId="6A189AE2" w14:textId="77777777" w:rsidTr="0036439B">
        <w:trPr>
          <w:trHeight w:val="57"/>
          <w:jc w:val="center"/>
        </w:trPr>
        <w:tc>
          <w:tcPr>
            <w:tcW w:w="2169" w:type="dxa"/>
            <w:vMerge w:val="restart"/>
            <w:vAlign w:val="center"/>
          </w:tcPr>
          <w:p w14:paraId="147E28ED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3049" w:type="dxa"/>
            <w:gridSpan w:val="3"/>
            <w:vAlign w:val="center"/>
          </w:tcPr>
          <w:p w14:paraId="46F4D65A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</w:rPr>
              <w:t xml:space="preserve">Satisfaction </w:t>
            </w:r>
            <w:proofErr w:type="spellStart"/>
            <w:r w:rsidRPr="00313D1D">
              <w:rPr>
                <w:rFonts w:ascii="Times New Roman" w:eastAsia="Calibri" w:hAnsi="Times New Roman" w:cs="Times New Roman"/>
                <w:b/>
                <w:bCs/>
              </w:rPr>
              <w:t>Likert</w:t>
            </w:r>
            <w:proofErr w:type="spellEnd"/>
            <w:r w:rsidRPr="00313D1D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proofErr w:type="spellStart"/>
            <w:r w:rsidRPr="00313D1D">
              <w:rPr>
                <w:rFonts w:ascii="Times New Roman" w:eastAsia="Calibri" w:hAnsi="Times New Roman" w:cs="Times New Roman"/>
                <w:b/>
                <w:bCs/>
              </w:rPr>
              <w:t>scale</w:t>
            </w:r>
            <w:proofErr w:type="spellEnd"/>
          </w:p>
        </w:tc>
        <w:tc>
          <w:tcPr>
            <w:tcW w:w="2947" w:type="dxa"/>
            <w:gridSpan w:val="3"/>
            <w:vAlign w:val="center"/>
          </w:tcPr>
          <w:p w14:paraId="39D014C3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</w:rPr>
              <w:t xml:space="preserve">Pain </w:t>
            </w:r>
            <w:proofErr w:type="spellStart"/>
            <w:r w:rsidRPr="00313D1D">
              <w:rPr>
                <w:rFonts w:ascii="Times New Roman" w:eastAsia="Calibri" w:hAnsi="Times New Roman" w:cs="Times New Roman"/>
                <w:b/>
                <w:bCs/>
              </w:rPr>
              <w:t>Likert</w:t>
            </w:r>
            <w:proofErr w:type="spellEnd"/>
            <w:r w:rsidRPr="00313D1D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proofErr w:type="spellStart"/>
            <w:r w:rsidRPr="00313D1D">
              <w:rPr>
                <w:rFonts w:ascii="Times New Roman" w:eastAsia="Calibri" w:hAnsi="Times New Roman" w:cs="Times New Roman"/>
                <w:b/>
                <w:bCs/>
              </w:rPr>
              <w:t>scale</w:t>
            </w:r>
            <w:proofErr w:type="spellEnd"/>
          </w:p>
        </w:tc>
        <w:tc>
          <w:tcPr>
            <w:tcW w:w="2879" w:type="dxa"/>
            <w:gridSpan w:val="3"/>
            <w:vAlign w:val="center"/>
          </w:tcPr>
          <w:p w14:paraId="7EB93D0D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</w:rPr>
              <w:t>KOOS-12</w:t>
            </w:r>
          </w:p>
        </w:tc>
        <w:tc>
          <w:tcPr>
            <w:tcW w:w="2985" w:type="dxa"/>
            <w:gridSpan w:val="2"/>
            <w:vAlign w:val="center"/>
          </w:tcPr>
          <w:p w14:paraId="23680F1D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</w:rPr>
              <w:t>EQ-5D-3L</w:t>
            </w:r>
          </w:p>
        </w:tc>
      </w:tr>
      <w:tr w:rsidR="00260806" w:rsidRPr="00313D1D" w14:paraId="26A4925B" w14:textId="77777777" w:rsidTr="0036439B">
        <w:trPr>
          <w:trHeight w:val="57"/>
          <w:jc w:val="center"/>
        </w:trPr>
        <w:tc>
          <w:tcPr>
            <w:tcW w:w="2169" w:type="dxa"/>
            <w:vMerge/>
            <w:vAlign w:val="center"/>
          </w:tcPr>
          <w:p w14:paraId="4CFAB7A7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vAlign w:val="center"/>
          </w:tcPr>
          <w:p w14:paraId="49645C8E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TOF group</w:t>
            </w:r>
          </w:p>
        </w:tc>
        <w:tc>
          <w:tcPr>
            <w:tcW w:w="1559" w:type="dxa"/>
            <w:vAlign w:val="center"/>
          </w:tcPr>
          <w:p w14:paraId="2A3F9A17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A group</w:t>
            </w:r>
          </w:p>
        </w:tc>
        <w:tc>
          <w:tcPr>
            <w:tcW w:w="1479" w:type="dxa"/>
            <w:gridSpan w:val="2"/>
            <w:vAlign w:val="center"/>
          </w:tcPr>
          <w:p w14:paraId="65072A69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TOF group</w:t>
            </w:r>
          </w:p>
        </w:tc>
        <w:tc>
          <w:tcPr>
            <w:tcW w:w="1462" w:type="dxa"/>
            <w:vAlign w:val="center"/>
          </w:tcPr>
          <w:p w14:paraId="5EF2F7FA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A group</w:t>
            </w:r>
          </w:p>
        </w:tc>
        <w:tc>
          <w:tcPr>
            <w:tcW w:w="1417" w:type="dxa"/>
            <w:gridSpan w:val="2"/>
            <w:vAlign w:val="center"/>
          </w:tcPr>
          <w:p w14:paraId="2A201900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TOF group</w:t>
            </w:r>
          </w:p>
        </w:tc>
        <w:tc>
          <w:tcPr>
            <w:tcW w:w="1462" w:type="dxa"/>
            <w:vAlign w:val="center"/>
          </w:tcPr>
          <w:p w14:paraId="2C6BCD0C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A group</w:t>
            </w:r>
          </w:p>
        </w:tc>
        <w:tc>
          <w:tcPr>
            <w:tcW w:w="1417" w:type="dxa"/>
            <w:gridSpan w:val="2"/>
            <w:vAlign w:val="center"/>
          </w:tcPr>
          <w:p w14:paraId="3EA61A1B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TOF group</w:t>
            </w:r>
          </w:p>
        </w:tc>
        <w:tc>
          <w:tcPr>
            <w:tcW w:w="1585" w:type="dxa"/>
            <w:vAlign w:val="center"/>
          </w:tcPr>
          <w:p w14:paraId="054441FF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A group</w:t>
            </w:r>
          </w:p>
        </w:tc>
      </w:tr>
      <w:tr w:rsidR="00260806" w:rsidRPr="00313D1D" w14:paraId="4EB04386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128F61D0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Number </w:t>
            </w:r>
            <w:proofErr w:type="spellStart"/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cases</w:t>
            </w:r>
          </w:p>
        </w:tc>
        <w:tc>
          <w:tcPr>
            <w:tcW w:w="1479" w:type="dxa"/>
            <w:vAlign w:val="center"/>
          </w:tcPr>
          <w:p w14:paraId="21A8173F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559" w:type="dxa"/>
            <w:vAlign w:val="center"/>
          </w:tcPr>
          <w:p w14:paraId="48908595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46402</w:t>
            </w:r>
            <w:proofErr w:type="gramEnd"/>
          </w:p>
        </w:tc>
        <w:tc>
          <w:tcPr>
            <w:tcW w:w="1479" w:type="dxa"/>
            <w:gridSpan w:val="2"/>
            <w:vAlign w:val="center"/>
          </w:tcPr>
          <w:p w14:paraId="6B6179B8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462" w:type="dxa"/>
            <w:vAlign w:val="center"/>
          </w:tcPr>
          <w:p w14:paraId="15878AD2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1576</w:t>
            </w:r>
            <w:proofErr w:type="gramEnd"/>
          </w:p>
        </w:tc>
        <w:tc>
          <w:tcPr>
            <w:tcW w:w="1417" w:type="dxa"/>
            <w:gridSpan w:val="2"/>
            <w:vAlign w:val="center"/>
          </w:tcPr>
          <w:p w14:paraId="0BE56140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462" w:type="dxa"/>
            <w:vAlign w:val="center"/>
          </w:tcPr>
          <w:p w14:paraId="79D0883F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9587</w:t>
            </w:r>
            <w:proofErr w:type="gramEnd"/>
          </w:p>
        </w:tc>
        <w:tc>
          <w:tcPr>
            <w:tcW w:w="1417" w:type="dxa"/>
            <w:gridSpan w:val="2"/>
            <w:vAlign w:val="center"/>
          </w:tcPr>
          <w:p w14:paraId="5007DB56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585" w:type="dxa"/>
            <w:vAlign w:val="center"/>
          </w:tcPr>
          <w:p w14:paraId="58765539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9717</w:t>
            </w:r>
            <w:proofErr w:type="gramEnd"/>
          </w:p>
        </w:tc>
      </w:tr>
      <w:tr w:rsidR="00260806" w:rsidRPr="00313D1D" w14:paraId="47BF3105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5B1B4106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3F9A58C0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Mean</w:t>
            </w:r>
            <w:proofErr w:type="spell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479" w:type="dxa"/>
            <w:vAlign w:val="center"/>
          </w:tcPr>
          <w:p w14:paraId="1F4B81DD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66.4 (9.7)</w:t>
            </w:r>
          </w:p>
        </w:tc>
        <w:tc>
          <w:tcPr>
            <w:tcW w:w="1559" w:type="dxa"/>
            <w:vAlign w:val="center"/>
          </w:tcPr>
          <w:p w14:paraId="2EC1B308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70 (8.5)</w:t>
            </w:r>
          </w:p>
        </w:tc>
        <w:tc>
          <w:tcPr>
            <w:tcW w:w="1479" w:type="dxa"/>
            <w:gridSpan w:val="2"/>
            <w:vAlign w:val="center"/>
          </w:tcPr>
          <w:p w14:paraId="57FE1924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65.8 (9.8)</w:t>
            </w:r>
          </w:p>
        </w:tc>
        <w:tc>
          <w:tcPr>
            <w:tcW w:w="1462" w:type="dxa"/>
            <w:vAlign w:val="center"/>
          </w:tcPr>
          <w:p w14:paraId="4A174EBF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69.8 (8.5)</w:t>
            </w:r>
          </w:p>
        </w:tc>
        <w:tc>
          <w:tcPr>
            <w:tcW w:w="1417" w:type="dxa"/>
            <w:gridSpan w:val="2"/>
            <w:vAlign w:val="center"/>
          </w:tcPr>
          <w:p w14:paraId="7B34D8F7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67 (9.6)</w:t>
            </w:r>
          </w:p>
        </w:tc>
        <w:tc>
          <w:tcPr>
            <w:tcW w:w="1462" w:type="dxa"/>
            <w:vAlign w:val="center"/>
          </w:tcPr>
          <w:p w14:paraId="357464EE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69.8 (8.4)</w:t>
            </w:r>
          </w:p>
        </w:tc>
        <w:tc>
          <w:tcPr>
            <w:tcW w:w="1417" w:type="dxa"/>
            <w:gridSpan w:val="2"/>
            <w:vAlign w:val="center"/>
          </w:tcPr>
          <w:p w14:paraId="4D50D933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66.7 (10.1)</w:t>
            </w:r>
          </w:p>
        </w:tc>
        <w:tc>
          <w:tcPr>
            <w:tcW w:w="1585" w:type="dxa"/>
            <w:vAlign w:val="center"/>
          </w:tcPr>
          <w:p w14:paraId="31A95218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69.9 (8.4)</w:t>
            </w:r>
          </w:p>
        </w:tc>
      </w:tr>
      <w:tr w:rsidR="00260806" w:rsidRPr="00313D1D" w14:paraId="6A183001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0CC85F8A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MI</w:t>
            </w:r>
          </w:p>
          <w:p w14:paraId="7E05F8FC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Mean</w:t>
            </w:r>
            <w:proofErr w:type="spell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479" w:type="dxa"/>
            <w:vAlign w:val="center"/>
          </w:tcPr>
          <w:p w14:paraId="462DE32B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8.1 (4.5)</w:t>
            </w:r>
          </w:p>
        </w:tc>
        <w:tc>
          <w:tcPr>
            <w:tcW w:w="1559" w:type="dxa"/>
            <w:vAlign w:val="center"/>
          </w:tcPr>
          <w:p w14:paraId="6970B9C4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8.7 (4.3)</w:t>
            </w:r>
          </w:p>
        </w:tc>
        <w:tc>
          <w:tcPr>
            <w:tcW w:w="1479" w:type="dxa"/>
            <w:gridSpan w:val="2"/>
            <w:vAlign w:val="center"/>
          </w:tcPr>
          <w:p w14:paraId="2493898B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7.5 (3.9)</w:t>
            </w:r>
          </w:p>
        </w:tc>
        <w:tc>
          <w:tcPr>
            <w:tcW w:w="1462" w:type="dxa"/>
            <w:vAlign w:val="center"/>
          </w:tcPr>
          <w:p w14:paraId="4B105E34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8.7 (4.3)</w:t>
            </w:r>
          </w:p>
        </w:tc>
        <w:tc>
          <w:tcPr>
            <w:tcW w:w="1417" w:type="dxa"/>
            <w:gridSpan w:val="2"/>
            <w:vAlign w:val="center"/>
          </w:tcPr>
          <w:p w14:paraId="4DFAE062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8.3 (4.3)</w:t>
            </w:r>
          </w:p>
        </w:tc>
        <w:tc>
          <w:tcPr>
            <w:tcW w:w="1462" w:type="dxa"/>
            <w:vAlign w:val="center"/>
          </w:tcPr>
          <w:p w14:paraId="2C7EF43B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8.8 (4.3)</w:t>
            </w:r>
          </w:p>
        </w:tc>
        <w:tc>
          <w:tcPr>
            <w:tcW w:w="1417" w:type="dxa"/>
            <w:gridSpan w:val="2"/>
            <w:vAlign w:val="center"/>
          </w:tcPr>
          <w:p w14:paraId="1D6C531A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8.2 (4.6)</w:t>
            </w:r>
          </w:p>
        </w:tc>
        <w:tc>
          <w:tcPr>
            <w:tcW w:w="1585" w:type="dxa"/>
            <w:vAlign w:val="center"/>
          </w:tcPr>
          <w:p w14:paraId="5FBCD3DA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8.7 (4.3)</w:t>
            </w:r>
          </w:p>
        </w:tc>
      </w:tr>
      <w:tr w:rsidR="00260806" w:rsidRPr="00313D1D" w14:paraId="045369DC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3CF68016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x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 (%)</w:t>
            </w:r>
          </w:p>
        </w:tc>
        <w:tc>
          <w:tcPr>
            <w:tcW w:w="1479" w:type="dxa"/>
            <w:vAlign w:val="center"/>
          </w:tcPr>
          <w:p w14:paraId="579CB125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144BA86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gridSpan w:val="2"/>
            <w:vAlign w:val="center"/>
          </w:tcPr>
          <w:p w14:paraId="34B4779A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vAlign w:val="center"/>
          </w:tcPr>
          <w:p w14:paraId="0A5D2F62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33EF6D50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vAlign w:val="center"/>
          </w:tcPr>
          <w:p w14:paraId="03415E13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7DC2A15E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vAlign w:val="center"/>
          </w:tcPr>
          <w:p w14:paraId="2EB58245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60806" w:rsidRPr="00313D1D" w14:paraId="7E485DD9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0F10D9C4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479" w:type="dxa"/>
            <w:vAlign w:val="center"/>
          </w:tcPr>
          <w:p w14:paraId="147EFA90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72 (52)</w:t>
            </w:r>
          </w:p>
        </w:tc>
        <w:tc>
          <w:tcPr>
            <w:tcW w:w="1559" w:type="dxa"/>
            <w:vAlign w:val="center"/>
          </w:tcPr>
          <w:p w14:paraId="665F2F4A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9556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2)</w:t>
            </w:r>
          </w:p>
        </w:tc>
        <w:tc>
          <w:tcPr>
            <w:tcW w:w="1479" w:type="dxa"/>
            <w:gridSpan w:val="2"/>
            <w:vAlign w:val="center"/>
          </w:tcPr>
          <w:p w14:paraId="6CA626F0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78 (59)</w:t>
            </w:r>
          </w:p>
        </w:tc>
        <w:tc>
          <w:tcPr>
            <w:tcW w:w="1462" w:type="dxa"/>
            <w:vAlign w:val="center"/>
          </w:tcPr>
          <w:p w14:paraId="3D30A519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8846 (41)</w:t>
            </w:r>
          </w:p>
        </w:tc>
        <w:tc>
          <w:tcPr>
            <w:tcW w:w="1417" w:type="dxa"/>
            <w:gridSpan w:val="2"/>
            <w:vAlign w:val="center"/>
          </w:tcPr>
          <w:p w14:paraId="0E3A76BE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85 (55)</w:t>
            </w:r>
          </w:p>
        </w:tc>
        <w:tc>
          <w:tcPr>
            <w:tcW w:w="1462" w:type="dxa"/>
            <w:vAlign w:val="center"/>
          </w:tcPr>
          <w:p w14:paraId="73EA1583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2666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3)</w:t>
            </w:r>
          </w:p>
        </w:tc>
        <w:tc>
          <w:tcPr>
            <w:tcW w:w="1417" w:type="dxa"/>
            <w:gridSpan w:val="2"/>
            <w:vAlign w:val="center"/>
          </w:tcPr>
          <w:p w14:paraId="76482F28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90 (50)</w:t>
            </w:r>
          </w:p>
        </w:tc>
        <w:tc>
          <w:tcPr>
            <w:tcW w:w="1585" w:type="dxa"/>
            <w:vAlign w:val="center"/>
          </w:tcPr>
          <w:p w14:paraId="4A461960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2434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2)</w:t>
            </w:r>
          </w:p>
        </w:tc>
      </w:tr>
      <w:tr w:rsidR="00260806" w:rsidRPr="00313D1D" w14:paraId="4E90AAAC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39455634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79" w:type="dxa"/>
            <w:vAlign w:val="center"/>
          </w:tcPr>
          <w:p w14:paraId="3408D2D9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56 (48)</w:t>
            </w:r>
          </w:p>
        </w:tc>
        <w:tc>
          <w:tcPr>
            <w:tcW w:w="1559" w:type="dxa"/>
            <w:vAlign w:val="center"/>
          </w:tcPr>
          <w:p w14:paraId="518D8D06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6846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8)</w:t>
            </w:r>
          </w:p>
        </w:tc>
        <w:tc>
          <w:tcPr>
            <w:tcW w:w="1479" w:type="dxa"/>
            <w:gridSpan w:val="2"/>
            <w:vAlign w:val="center"/>
          </w:tcPr>
          <w:p w14:paraId="3E67EFE1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55 (41)</w:t>
            </w:r>
          </w:p>
        </w:tc>
        <w:tc>
          <w:tcPr>
            <w:tcW w:w="1462" w:type="dxa"/>
            <w:vAlign w:val="center"/>
          </w:tcPr>
          <w:p w14:paraId="346A5644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2730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9)</w:t>
            </w:r>
          </w:p>
        </w:tc>
        <w:tc>
          <w:tcPr>
            <w:tcW w:w="1417" w:type="dxa"/>
            <w:gridSpan w:val="2"/>
            <w:vAlign w:val="center"/>
          </w:tcPr>
          <w:p w14:paraId="6E7C4C23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70 (45)</w:t>
            </w:r>
          </w:p>
        </w:tc>
        <w:tc>
          <w:tcPr>
            <w:tcW w:w="1462" w:type="dxa"/>
            <w:vAlign w:val="center"/>
          </w:tcPr>
          <w:p w14:paraId="3181C7F6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6921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7)</w:t>
            </w:r>
          </w:p>
        </w:tc>
        <w:tc>
          <w:tcPr>
            <w:tcW w:w="1417" w:type="dxa"/>
            <w:gridSpan w:val="2"/>
            <w:vAlign w:val="center"/>
          </w:tcPr>
          <w:p w14:paraId="5AE0FBE9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89 (50)</w:t>
            </w:r>
          </w:p>
        </w:tc>
        <w:tc>
          <w:tcPr>
            <w:tcW w:w="1585" w:type="dxa"/>
            <w:vAlign w:val="center"/>
          </w:tcPr>
          <w:p w14:paraId="042D07CB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7283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8)</w:t>
            </w:r>
          </w:p>
        </w:tc>
      </w:tr>
      <w:tr w:rsidR="00260806" w:rsidRPr="00313D1D" w14:paraId="6BFF9028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1EF05D9B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ide</w:t>
            </w:r>
            <w:proofErr w:type="spellEnd"/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n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%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9" w:type="dxa"/>
            <w:vAlign w:val="center"/>
          </w:tcPr>
          <w:p w14:paraId="0643C3FA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0C1F7ED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gridSpan w:val="2"/>
            <w:vAlign w:val="center"/>
          </w:tcPr>
          <w:p w14:paraId="5C514272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vAlign w:val="center"/>
          </w:tcPr>
          <w:p w14:paraId="346EF94A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205E589D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vAlign w:val="center"/>
          </w:tcPr>
          <w:p w14:paraId="5E7A3282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10F09D44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vAlign w:val="center"/>
          </w:tcPr>
          <w:p w14:paraId="79CDECBA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60806" w:rsidRPr="00313D1D" w14:paraId="2D2D22E5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464A40A6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479" w:type="dxa"/>
            <w:vAlign w:val="center"/>
          </w:tcPr>
          <w:p w14:paraId="299EEC5C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73 (53)</w:t>
            </w:r>
          </w:p>
        </w:tc>
        <w:tc>
          <w:tcPr>
            <w:tcW w:w="1559" w:type="dxa"/>
            <w:vAlign w:val="center"/>
          </w:tcPr>
          <w:p w14:paraId="50DE46E9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4089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2)</w:t>
            </w:r>
          </w:p>
        </w:tc>
        <w:tc>
          <w:tcPr>
            <w:tcW w:w="1479" w:type="dxa"/>
            <w:gridSpan w:val="2"/>
            <w:vAlign w:val="center"/>
          </w:tcPr>
          <w:p w14:paraId="7A53290A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12 (84)</w:t>
            </w:r>
          </w:p>
        </w:tc>
        <w:tc>
          <w:tcPr>
            <w:tcW w:w="1462" w:type="dxa"/>
            <w:vAlign w:val="center"/>
          </w:tcPr>
          <w:p w14:paraId="635A6103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8701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87)</w:t>
            </w:r>
          </w:p>
        </w:tc>
        <w:tc>
          <w:tcPr>
            <w:tcW w:w="1417" w:type="dxa"/>
            <w:gridSpan w:val="2"/>
            <w:vAlign w:val="center"/>
          </w:tcPr>
          <w:p w14:paraId="1D489E03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71 (46)</w:t>
            </w:r>
          </w:p>
        </w:tc>
        <w:tc>
          <w:tcPr>
            <w:tcW w:w="1462" w:type="dxa"/>
            <w:vAlign w:val="center"/>
          </w:tcPr>
          <w:p w14:paraId="05E29E7A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5425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2)</w:t>
            </w:r>
          </w:p>
        </w:tc>
        <w:tc>
          <w:tcPr>
            <w:tcW w:w="1417" w:type="dxa"/>
            <w:gridSpan w:val="2"/>
            <w:vAlign w:val="center"/>
          </w:tcPr>
          <w:p w14:paraId="61E66970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88 (49)</w:t>
            </w:r>
          </w:p>
        </w:tc>
        <w:tc>
          <w:tcPr>
            <w:tcW w:w="1585" w:type="dxa"/>
            <w:vAlign w:val="center"/>
          </w:tcPr>
          <w:p w14:paraId="5F67D397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5492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2)</w:t>
            </w:r>
          </w:p>
        </w:tc>
      </w:tr>
      <w:tr w:rsidR="00260806" w:rsidRPr="00313D1D" w14:paraId="7153F325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37A07944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1479" w:type="dxa"/>
            <w:vAlign w:val="center"/>
          </w:tcPr>
          <w:p w14:paraId="225909E2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55 (47)</w:t>
            </w:r>
          </w:p>
        </w:tc>
        <w:tc>
          <w:tcPr>
            <w:tcW w:w="1559" w:type="dxa"/>
            <w:vAlign w:val="center"/>
          </w:tcPr>
          <w:p w14:paraId="4CDCF752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2313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8)</w:t>
            </w:r>
          </w:p>
        </w:tc>
        <w:tc>
          <w:tcPr>
            <w:tcW w:w="1479" w:type="dxa"/>
            <w:gridSpan w:val="2"/>
            <w:vAlign w:val="center"/>
          </w:tcPr>
          <w:p w14:paraId="5408E4EC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1 (16)</w:t>
            </w:r>
          </w:p>
        </w:tc>
        <w:tc>
          <w:tcPr>
            <w:tcW w:w="1462" w:type="dxa"/>
            <w:vAlign w:val="center"/>
          </w:tcPr>
          <w:p w14:paraId="74430D4B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875 (13)</w:t>
            </w:r>
          </w:p>
        </w:tc>
        <w:tc>
          <w:tcPr>
            <w:tcW w:w="1417" w:type="dxa"/>
            <w:gridSpan w:val="2"/>
            <w:vAlign w:val="center"/>
          </w:tcPr>
          <w:p w14:paraId="4B61F519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84 (54)</w:t>
            </w:r>
          </w:p>
        </w:tc>
        <w:tc>
          <w:tcPr>
            <w:tcW w:w="1462" w:type="dxa"/>
            <w:vAlign w:val="center"/>
          </w:tcPr>
          <w:p w14:paraId="0804ADDB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4162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8)</w:t>
            </w:r>
          </w:p>
        </w:tc>
        <w:tc>
          <w:tcPr>
            <w:tcW w:w="1417" w:type="dxa"/>
            <w:gridSpan w:val="2"/>
            <w:vAlign w:val="center"/>
          </w:tcPr>
          <w:p w14:paraId="368E6202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91 (51)</w:t>
            </w:r>
          </w:p>
        </w:tc>
        <w:tc>
          <w:tcPr>
            <w:tcW w:w="1585" w:type="dxa"/>
            <w:vAlign w:val="center"/>
          </w:tcPr>
          <w:p w14:paraId="0F52AA17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4225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8)</w:t>
            </w:r>
          </w:p>
        </w:tc>
      </w:tr>
      <w:tr w:rsidR="00260806" w:rsidRPr="00313D1D" w14:paraId="56F95785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3CA3B486" w14:textId="48745202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SA </w:t>
            </w:r>
            <w:r w:rsidR="004D4C93"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lass</w:t>
            </w:r>
            <w:r w:rsidR="00BC2C75"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fication</w:t>
            </w:r>
          </w:p>
          <w:p w14:paraId="6F5149AD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n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%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9" w:type="dxa"/>
            <w:vAlign w:val="center"/>
          </w:tcPr>
          <w:p w14:paraId="1C845940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C60B934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gridSpan w:val="2"/>
            <w:vAlign w:val="center"/>
          </w:tcPr>
          <w:p w14:paraId="45ADC845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vAlign w:val="center"/>
          </w:tcPr>
          <w:p w14:paraId="36E8EABD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20822F2D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vAlign w:val="center"/>
          </w:tcPr>
          <w:p w14:paraId="3D589502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0A594865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vAlign w:val="center"/>
          </w:tcPr>
          <w:p w14:paraId="1E3AF5ED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60806" w:rsidRPr="00313D1D" w14:paraId="0A464013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369F5BAA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9" w:type="dxa"/>
            <w:vAlign w:val="center"/>
          </w:tcPr>
          <w:p w14:paraId="1A8C5423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59 (18)</w:t>
            </w:r>
          </w:p>
        </w:tc>
        <w:tc>
          <w:tcPr>
            <w:tcW w:w="1559" w:type="dxa"/>
            <w:vAlign w:val="center"/>
          </w:tcPr>
          <w:p w14:paraId="14849237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7505 (17)</w:t>
            </w:r>
          </w:p>
        </w:tc>
        <w:tc>
          <w:tcPr>
            <w:tcW w:w="1479" w:type="dxa"/>
            <w:gridSpan w:val="2"/>
            <w:vAlign w:val="center"/>
          </w:tcPr>
          <w:p w14:paraId="3CEA171B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1 (16)</w:t>
            </w:r>
          </w:p>
        </w:tc>
        <w:tc>
          <w:tcPr>
            <w:tcW w:w="1462" w:type="dxa"/>
            <w:vAlign w:val="center"/>
          </w:tcPr>
          <w:p w14:paraId="7B853974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3628 (17)</w:t>
            </w:r>
          </w:p>
        </w:tc>
        <w:tc>
          <w:tcPr>
            <w:tcW w:w="1417" w:type="dxa"/>
            <w:gridSpan w:val="2"/>
            <w:vAlign w:val="center"/>
          </w:tcPr>
          <w:p w14:paraId="40F9FE64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7 (17)</w:t>
            </w:r>
          </w:p>
        </w:tc>
        <w:tc>
          <w:tcPr>
            <w:tcW w:w="1462" w:type="dxa"/>
            <w:vAlign w:val="center"/>
          </w:tcPr>
          <w:p w14:paraId="51A127DB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5217 (19)</w:t>
            </w:r>
          </w:p>
        </w:tc>
        <w:tc>
          <w:tcPr>
            <w:tcW w:w="1417" w:type="dxa"/>
            <w:gridSpan w:val="2"/>
            <w:vAlign w:val="center"/>
          </w:tcPr>
          <w:p w14:paraId="2E82DB1F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34 (19)</w:t>
            </w:r>
          </w:p>
        </w:tc>
        <w:tc>
          <w:tcPr>
            <w:tcW w:w="1585" w:type="dxa"/>
            <w:vAlign w:val="center"/>
          </w:tcPr>
          <w:p w14:paraId="6D1CF094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5086 (18)</w:t>
            </w:r>
          </w:p>
        </w:tc>
      </w:tr>
      <w:tr w:rsidR="00260806" w:rsidRPr="00313D1D" w14:paraId="23065EB0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4414D85E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9" w:type="dxa"/>
            <w:vAlign w:val="center"/>
          </w:tcPr>
          <w:p w14:paraId="6EBD6237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09 (64)</w:t>
            </w:r>
          </w:p>
        </w:tc>
        <w:tc>
          <w:tcPr>
            <w:tcW w:w="1559" w:type="dxa"/>
            <w:vAlign w:val="center"/>
          </w:tcPr>
          <w:p w14:paraId="726DD08A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30054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68)</w:t>
            </w:r>
          </w:p>
        </w:tc>
        <w:tc>
          <w:tcPr>
            <w:tcW w:w="1479" w:type="dxa"/>
            <w:gridSpan w:val="2"/>
            <w:vAlign w:val="center"/>
          </w:tcPr>
          <w:p w14:paraId="79E62202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90 (68)</w:t>
            </w:r>
          </w:p>
        </w:tc>
        <w:tc>
          <w:tcPr>
            <w:tcW w:w="1462" w:type="dxa"/>
            <w:vAlign w:val="center"/>
          </w:tcPr>
          <w:p w14:paraId="0CB3ABE1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4211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69)</w:t>
            </w:r>
          </w:p>
        </w:tc>
        <w:tc>
          <w:tcPr>
            <w:tcW w:w="1417" w:type="dxa"/>
            <w:gridSpan w:val="2"/>
            <w:vAlign w:val="center"/>
          </w:tcPr>
          <w:p w14:paraId="63D581AC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96 (62)</w:t>
            </w:r>
          </w:p>
        </w:tc>
        <w:tc>
          <w:tcPr>
            <w:tcW w:w="1462" w:type="dxa"/>
            <w:vAlign w:val="center"/>
          </w:tcPr>
          <w:p w14:paraId="10DC8066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9056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67)</w:t>
            </w:r>
          </w:p>
        </w:tc>
        <w:tc>
          <w:tcPr>
            <w:tcW w:w="1417" w:type="dxa"/>
            <w:gridSpan w:val="2"/>
            <w:vAlign w:val="center"/>
          </w:tcPr>
          <w:p w14:paraId="76368585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07 (60)</w:t>
            </w:r>
          </w:p>
        </w:tc>
        <w:tc>
          <w:tcPr>
            <w:tcW w:w="1585" w:type="dxa"/>
            <w:vAlign w:val="center"/>
          </w:tcPr>
          <w:p w14:paraId="24AD2F90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9044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68)</w:t>
            </w:r>
          </w:p>
        </w:tc>
      </w:tr>
      <w:tr w:rsidR="00260806" w:rsidRPr="00313D1D" w14:paraId="4F309CEA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466B4254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79" w:type="dxa"/>
            <w:vAlign w:val="center"/>
          </w:tcPr>
          <w:p w14:paraId="1BDC79CB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60 (18)</w:t>
            </w:r>
          </w:p>
        </w:tc>
        <w:tc>
          <w:tcPr>
            <w:tcW w:w="1559" w:type="dxa"/>
            <w:vAlign w:val="center"/>
          </w:tcPr>
          <w:p w14:paraId="74391C16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6728 (15)</w:t>
            </w:r>
          </w:p>
        </w:tc>
        <w:tc>
          <w:tcPr>
            <w:tcW w:w="1479" w:type="dxa"/>
            <w:gridSpan w:val="2"/>
            <w:vAlign w:val="center"/>
          </w:tcPr>
          <w:p w14:paraId="4DF772CD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2 (16)</w:t>
            </w:r>
          </w:p>
        </w:tc>
        <w:tc>
          <w:tcPr>
            <w:tcW w:w="1462" w:type="dxa"/>
            <w:vAlign w:val="center"/>
          </w:tcPr>
          <w:p w14:paraId="28FBF139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844 (14)</w:t>
            </w:r>
          </w:p>
        </w:tc>
        <w:tc>
          <w:tcPr>
            <w:tcW w:w="1417" w:type="dxa"/>
            <w:gridSpan w:val="2"/>
            <w:vAlign w:val="center"/>
          </w:tcPr>
          <w:p w14:paraId="6461EDDF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32 (21)</w:t>
            </w:r>
          </w:p>
        </w:tc>
        <w:tc>
          <w:tcPr>
            <w:tcW w:w="1462" w:type="dxa"/>
            <w:vAlign w:val="center"/>
          </w:tcPr>
          <w:p w14:paraId="1BEF7FDF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4061 (14)</w:t>
            </w:r>
          </w:p>
        </w:tc>
        <w:tc>
          <w:tcPr>
            <w:tcW w:w="1417" w:type="dxa"/>
            <w:gridSpan w:val="2"/>
            <w:vAlign w:val="center"/>
          </w:tcPr>
          <w:p w14:paraId="4E094B27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38 (21)</w:t>
            </w:r>
          </w:p>
        </w:tc>
        <w:tc>
          <w:tcPr>
            <w:tcW w:w="1585" w:type="dxa"/>
            <w:vAlign w:val="center"/>
          </w:tcPr>
          <w:p w14:paraId="5594F966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3991 (14)</w:t>
            </w:r>
          </w:p>
        </w:tc>
      </w:tr>
      <w:tr w:rsidR="00260806" w:rsidRPr="00313D1D" w14:paraId="23C9198B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17009534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79" w:type="dxa"/>
            <w:vAlign w:val="center"/>
          </w:tcPr>
          <w:p w14:paraId="0C68975A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  <w:vAlign w:val="center"/>
          </w:tcPr>
          <w:p w14:paraId="238318A9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43 (0)</w:t>
            </w:r>
          </w:p>
        </w:tc>
        <w:tc>
          <w:tcPr>
            <w:tcW w:w="1479" w:type="dxa"/>
            <w:gridSpan w:val="2"/>
            <w:vAlign w:val="center"/>
          </w:tcPr>
          <w:p w14:paraId="7755D160" w14:textId="661F733F" w:rsidR="00260806" w:rsidRPr="00313D1D" w:rsidRDefault="00880DDC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62" w:type="dxa"/>
            <w:vAlign w:val="center"/>
          </w:tcPr>
          <w:p w14:paraId="324E42BE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5 (0)</w:t>
            </w:r>
          </w:p>
        </w:tc>
        <w:tc>
          <w:tcPr>
            <w:tcW w:w="1417" w:type="dxa"/>
            <w:gridSpan w:val="2"/>
            <w:vAlign w:val="center"/>
          </w:tcPr>
          <w:p w14:paraId="7F633807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62" w:type="dxa"/>
            <w:vAlign w:val="center"/>
          </w:tcPr>
          <w:p w14:paraId="1C696FE9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2 (0)</w:t>
            </w:r>
          </w:p>
        </w:tc>
        <w:tc>
          <w:tcPr>
            <w:tcW w:w="1417" w:type="dxa"/>
            <w:gridSpan w:val="2"/>
            <w:vAlign w:val="center"/>
          </w:tcPr>
          <w:p w14:paraId="13F711CB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85" w:type="dxa"/>
            <w:vAlign w:val="center"/>
          </w:tcPr>
          <w:p w14:paraId="08724B8D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9 (0)</w:t>
            </w:r>
          </w:p>
        </w:tc>
      </w:tr>
      <w:tr w:rsidR="00260806" w:rsidRPr="00313D1D" w14:paraId="3A127D8C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74E5C19C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79" w:type="dxa"/>
            <w:vAlign w:val="center"/>
          </w:tcPr>
          <w:p w14:paraId="2D416EE4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  <w:vAlign w:val="center"/>
          </w:tcPr>
          <w:p w14:paraId="4247E5FD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1479" w:type="dxa"/>
            <w:gridSpan w:val="2"/>
            <w:vAlign w:val="center"/>
          </w:tcPr>
          <w:p w14:paraId="5B4EE77C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62" w:type="dxa"/>
            <w:vAlign w:val="center"/>
          </w:tcPr>
          <w:p w14:paraId="7D13724F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gridSpan w:val="2"/>
            <w:vAlign w:val="center"/>
          </w:tcPr>
          <w:p w14:paraId="6E1540F9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62" w:type="dxa"/>
            <w:vAlign w:val="center"/>
          </w:tcPr>
          <w:p w14:paraId="406A8F76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gridSpan w:val="2"/>
            <w:vAlign w:val="center"/>
          </w:tcPr>
          <w:p w14:paraId="530E7736" w14:textId="1D82BD5A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DA312C"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585" w:type="dxa"/>
            <w:vAlign w:val="center"/>
          </w:tcPr>
          <w:p w14:paraId="6D00282F" w14:textId="3BA6F39F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DA312C"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(0)</w:t>
            </w:r>
          </w:p>
        </w:tc>
      </w:tr>
      <w:tr w:rsidR="00260806" w:rsidRPr="00313D1D" w14:paraId="0C86598A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7267420B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Type of articulation</w:t>
            </w:r>
          </w:p>
          <w:p w14:paraId="7E5D8632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%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79" w:type="dxa"/>
            <w:vAlign w:val="center"/>
          </w:tcPr>
          <w:p w14:paraId="64F22313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83873EF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9" w:type="dxa"/>
            <w:gridSpan w:val="2"/>
            <w:vAlign w:val="center"/>
          </w:tcPr>
          <w:p w14:paraId="68C45E1B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vAlign w:val="center"/>
          </w:tcPr>
          <w:p w14:paraId="505B1A2F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520857E3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vAlign w:val="center"/>
          </w:tcPr>
          <w:p w14:paraId="25207F00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6AB4ED2D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85" w:type="dxa"/>
            <w:vAlign w:val="center"/>
          </w:tcPr>
          <w:p w14:paraId="39FBD0CF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0806" w:rsidRPr="00313D1D" w14:paraId="3C8C8B2D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1925A96D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479" w:type="dxa"/>
            <w:vAlign w:val="center"/>
          </w:tcPr>
          <w:p w14:paraId="54E1671B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48 (77)</w:t>
            </w:r>
          </w:p>
        </w:tc>
        <w:tc>
          <w:tcPr>
            <w:tcW w:w="1559" w:type="dxa"/>
            <w:vAlign w:val="center"/>
          </w:tcPr>
          <w:p w14:paraId="663D4C99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43697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95)</w:t>
            </w:r>
          </w:p>
        </w:tc>
        <w:tc>
          <w:tcPr>
            <w:tcW w:w="1479" w:type="dxa"/>
            <w:gridSpan w:val="2"/>
            <w:vAlign w:val="center"/>
          </w:tcPr>
          <w:p w14:paraId="58B088F5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02 (78)</w:t>
            </w:r>
          </w:p>
        </w:tc>
        <w:tc>
          <w:tcPr>
            <w:tcW w:w="1462" w:type="dxa"/>
            <w:vAlign w:val="center"/>
          </w:tcPr>
          <w:p w14:paraId="0783171E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0403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95)</w:t>
            </w:r>
          </w:p>
        </w:tc>
        <w:tc>
          <w:tcPr>
            <w:tcW w:w="1417" w:type="dxa"/>
            <w:gridSpan w:val="2"/>
            <w:vAlign w:val="center"/>
          </w:tcPr>
          <w:p w14:paraId="4B1A93E5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21 (80)</w:t>
            </w:r>
          </w:p>
        </w:tc>
        <w:tc>
          <w:tcPr>
            <w:tcW w:w="1462" w:type="dxa"/>
            <w:vAlign w:val="center"/>
          </w:tcPr>
          <w:p w14:paraId="55A8824B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8053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95)</w:t>
            </w:r>
          </w:p>
        </w:tc>
        <w:tc>
          <w:tcPr>
            <w:tcW w:w="1417" w:type="dxa"/>
            <w:gridSpan w:val="2"/>
            <w:vAlign w:val="center"/>
          </w:tcPr>
          <w:p w14:paraId="3C9B69BD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43 (81)</w:t>
            </w:r>
          </w:p>
        </w:tc>
        <w:tc>
          <w:tcPr>
            <w:tcW w:w="1585" w:type="dxa"/>
            <w:vAlign w:val="center"/>
          </w:tcPr>
          <w:p w14:paraId="3134401E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8264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95)</w:t>
            </w:r>
          </w:p>
        </w:tc>
      </w:tr>
      <w:tr w:rsidR="00260806" w:rsidRPr="00313D1D" w14:paraId="3B33693F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76C413BD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1479" w:type="dxa"/>
            <w:vAlign w:val="center"/>
          </w:tcPr>
          <w:p w14:paraId="5B36240F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46 (14)</w:t>
            </w:r>
          </w:p>
        </w:tc>
        <w:tc>
          <w:tcPr>
            <w:tcW w:w="1559" w:type="dxa"/>
            <w:vAlign w:val="center"/>
          </w:tcPr>
          <w:p w14:paraId="47122A97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047 (4)</w:t>
            </w:r>
          </w:p>
        </w:tc>
        <w:tc>
          <w:tcPr>
            <w:tcW w:w="1479" w:type="dxa"/>
            <w:gridSpan w:val="2"/>
            <w:vAlign w:val="center"/>
          </w:tcPr>
          <w:p w14:paraId="1EF8C636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8 (14)</w:t>
            </w:r>
          </w:p>
        </w:tc>
        <w:tc>
          <w:tcPr>
            <w:tcW w:w="1462" w:type="dxa"/>
            <w:vAlign w:val="center"/>
          </w:tcPr>
          <w:p w14:paraId="48D8D9E9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863 (4)</w:t>
            </w:r>
          </w:p>
        </w:tc>
        <w:tc>
          <w:tcPr>
            <w:tcW w:w="1417" w:type="dxa"/>
            <w:gridSpan w:val="2"/>
            <w:vAlign w:val="center"/>
          </w:tcPr>
          <w:p w14:paraId="422CA6BF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7 (11)</w:t>
            </w:r>
          </w:p>
        </w:tc>
        <w:tc>
          <w:tcPr>
            <w:tcW w:w="1462" w:type="dxa"/>
            <w:vAlign w:val="center"/>
          </w:tcPr>
          <w:p w14:paraId="4605C4D4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123 (4)</w:t>
            </w:r>
          </w:p>
        </w:tc>
        <w:tc>
          <w:tcPr>
            <w:tcW w:w="1417" w:type="dxa"/>
            <w:gridSpan w:val="2"/>
            <w:vAlign w:val="center"/>
          </w:tcPr>
          <w:p w14:paraId="665CD1E1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1 (12)</w:t>
            </w:r>
          </w:p>
        </w:tc>
        <w:tc>
          <w:tcPr>
            <w:tcW w:w="1585" w:type="dxa"/>
            <w:vAlign w:val="center"/>
          </w:tcPr>
          <w:p w14:paraId="11EC8EEA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062 (4)</w:t>
            </w:r>
          </w:p>
        </w:tc>
      </w:tr>
      <w:tr w:rsidR="00260806" w:rsidRPr="00313D1D" w14:paraId="6BBA99E7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3E595F3E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CCK</w:t>
            </w:r>
          </w:p>
        </w:tc>
        <w:tc>
          <w:tcPr>
            <w:tcW w:w="1479" w:type="dxa"/>
            <w:vAlign w:val="center"/>
          </w:tcPr>
          <w:p w14:paraId="05A7A0B3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7 (5)</w:t>
            </w:r>
          </w:p>
        </w:tc>
        <w:tc>
          <w:tcPr>
            <w:tcW w:w="1559" w:type="dxa"/>
            <w:vAlign w:val="center"/>
          </w:tcPr>
          <w:p w14:paraId="0ACC97F8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419 (1)</w:t>
            </w:r>
          </w:p>
        </w:tc>
        <w:tc>
          <w:tcPr>
            <w:tcW w:w="1479" w:type="dxa"/>
            <w:gridSpan w:val="2"/>
            <w:vAlign w:val="center"/>
          </w:tcPr>
          <w:p w14:paraId="65EECD9F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4 (3)</w:t>
            </w:r>
          </w:p>
        </w:tc>
        <w:tc>
          <w:tcPr>
            <w:tcW w:w="1462" w:type="dxa"/>
            <w:vAlign w:val="center"/>
          </w:tcPr>
          <w:p w14:paraId="15534660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13 (1)</w:t>
            </w:r>
          </w:p>
        </w:tc>
        <w:tc>
          <w:tcPr>
            <w:tcW w:w="1417" w:type="dxa"/>
            <w:gridSpan w:val="2"/>
            <w:vAlign w:val="center"/>
          </w:tcPr>
          <w:p w14:paraId="36BF7CC9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0 (6)</w:t>
            </w:r>
          </w:p>
        </w:tc>
        <w:tc>
          <w:tcPr>
            <w:tcW w:w="1462" w:type="dxa"/>
            <w:vAlign w:val="center"/>
          </w:tcPr>
          <w:p w14:paraId="6B22EF6D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308 (1)</w:t>
            </w:r>
          </w:p>
        </w:tc>
        <w:tc>
          <w:tcPr>
            <w:tcW w:w="1417" w:type="dxa"/>
            <w:gridSpan w:val="2"/>
            <w:vAlign w:val="center"/>
          </w:tcPr>
          <w:p w14:paraId="36482295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8 (4)</w:t>
            </w:r>
          </w:p>
        </w:tc>
        <w:tc>
          <w:tcPr>
            <w:tcW w:w="1585" w:type="dxa"/>
            <w:vAlign w:val="center"/>
          </w:tcPr>
          <w:p w14:paraId="08637CE2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77 (1)</w:t>
            </w:r>
          </w:p>
        </w:tc>
      </w:tr>
      <w:tr w:rsidR="00260806" w:rsidRPr="00313D1D" w14:paraId="6E39F208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70AF2EC6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Hinged</w:t>
            </w:r>
            <w:proofErr w:type="spellEnd"/>
          </w:p>
        </w:tc>
        <w:tc>
          <w:tcPr>
            <w:tcW w:w="1479" w:type="dxa"/>
            <w:vAlign w:val="center"/>
          </w:tcPr>
          <w:p w14:paraId="0BA24583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3 (4)</w:t>
            </w:r>
          </w:p>
        </w:tc>
        <w:tc>
          <w:tcPr>
            <w:tcW w:w="1559" w:type="dxa"/>
            <w:vAlign w:val="center"/>
          </w:tcPr>
          <w:p w14:paraId="6B517580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13 (0)</w:t>
            </w:r>
          </w:p>
        </w:tc>
        <w:tc>
          <w:tcPr>
            <w:tcW w:w="1479" w:type="dxa"/>
            <w:gridSpan w:val="2"/>
            <w:vAlign w:val="center"/>
          </w:tcPr>
          <w:p w14:paraId="2F159135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7 (5)</w:t>
            </w:r>
          </w:p>
        </w:tc>
        <w:tc>
          <w:tcPr>
            <w:tcW w:w="1462" w:type="dxa"/>
            <w:vAlign w:val="center"/>
          </w:tcPr>
          <w:p w14:paraId="697072B2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39 (0)</w:t>
            </w:r>
          </w:p>
        </w:tc>
        <w:tc>
          <w:tcPr>
            <w:tcW w:w="1417" w:type="dxa"/>
            <w:gridSpan w:val="2"/>
            <w:vAlign w:val="center"/>
          </w:tcPr>
          <w:p w14:paraId="19ED0BB4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4 (3)</w:t>
            </w:r>
          </w:p>
        </w:tc>
        <w:tc>
          <w:tcPr>
            <w:tcW w:w="1462" w:type="dxa"/>
            <w:vAlign w:val="center"/>
          </w:tcPr>
          <w:p w14:paraId="35E6C797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33 (0)</w:t>
            </w:r>
          </w:p>
        </w:tc>
        <w:tc>
          <w:tcPr>
            <w:tcW w:w="1417" w:type="dxa"/>
            <w:gridSpan w:val="2"/>
            <w:vAlign w:val="center"/>
          </w:tcPr>
          <w:p w14:paraId="7183C578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5 (3)</w:t>
            </w:r>
          </w:p>
        </w:tc>
        <w:tc>
          <w:tcPr>
            <w:tcW w:w="1585" w:type="dxa"/>
            <w:vAlign w:val="center"/>
          </w:tcPr>
          <w:p w14:paraId="673B6FB9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54 (0)</w:t>
            </w:r>
          </w:p>
        </w:tc>
      </w:tr>
      <w:tr w:rsidR="00260806" w:rsidRPr="00313D1D" w14:paraId="2241398E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40071757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TKA 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n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%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9" w:type="dxa"/>
            <w:vAlign w:val="center"/>
          </w:tcPr>
          <w:p w14:paraId="6B1736F3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4A3FA04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gridSpan w:val="2"/>
            <w:vAlign w:val="center"/>
          </w:tcPr>
          <w:p w14:paraId="51BB6177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vAlign w:val="center"/>
          </w:tcPr>
          <w:p w14:paraId="1C96EF5E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6569BA85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vAlign w:val="center"/>
          </w:tcPr>
          <w:p w14:paraId="24256433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4981B0E0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vAlign w:val="center"/>
          </w:tcPr>
          <w:p w14:paraId="0F6B4BA2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60806" w:rsidRPr="00313D1D" w14:paraId="5E48954E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3B49BCCD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000 – 2015</w:t>
            </w:r>
          </w:p>
        </w:tc>
        <w:tc>
          <w:tcPr>
            <w:tcW w:w="1479" w:type="dxa"/>
            <w:vAlign w:val="center"/>
          </w:tcPr>
          <w:p w14:paraId="16DCD180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76 (23)</w:t>
            </w:r>
          </w:p>
        </w:tc>
        <w:tc>
          <w:tcPr>
            <w:tcW w:w="1559" w:type="dxa"/>
            <w:vAlign w:val="center"/>
          </w:tcPr>
          <w:p w14:paraId="305DEADA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3895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0)</w:t>
            </w:r>
          </w:p>
        </w:tc>
        <w:tc>
          <w:tcPr>
            <w:tcW w:w="1479" w:type="dxa"/>
            <w:gridSpan w:val="2"/>
            <w:vAlign w:val="center"/>
          </w:tcPr>
          <w:p w14:paraId="1E076E63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9 (22)</w:t>
            </w:r>
          </w:p>
        </w:tc>
        <w:tc>
          <w:tcPr>
            <w:tcW w:w="1462" w:type="dxa"/>
            <w:vAlign w:val="center"/>
          </w:tcPr>
          <w:p w14:paraId="1E22807E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6321 (29)</w:t>
            </w:r>
          </w:p>
        </w:tc>
        <w:tc>
          <w:tcPr>
            <w:tcW w:w="1417" w:type="dxa"/>
            <w:gridSpan w:val="2"/>
            <w:vAlign w:val="center"/>
          </w:tcPr>
          <w:p w14:paraId="2CA821EA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58 (37)</w:t>
            </w:r>
          </w:p>
        </w:tc>
        <w:tc>
          <w:tcPr>
            <w:tcW w:w="1462" w:type="dxa"/>
            <w:vAlign w:val="center"/>
          </w:tcPr>
          <w:p w14:paraId="4929D411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0850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7)</w:t>
            </w:r>
          </w:p>
        </w:tc>
        <w:tc>
          <w:tcPr>
            <w:tcW w:w="1417" w:type="dxa"/>
            <w:gridSpan w:val="2"/>
            <w:vAlign w:val="center"/>
          </w:tcPr>
          <w:p w14:paraId="64B963A5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67 (37)</w:t>
            </w:r>
          </w:p>
        </w:tc>
        <w:tc>
          <w:tcPr>
            <w:tcW w:w="1585" w:type="dxa"/>
            <w:vAlign w:val="center"/>
          </w:tcPr>
          <w:p w14:paraId="3730981E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2219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1)</w:t>
            </w:r>
          </w:p>
        </w:tc>
      </w:tr>
      <w:tr w:rsidR="00260806" w:rsidRPr="00313D1D" w14:paraId="3A84BA29" w14:textId="77777777" w:rsidTr="0036439B">
        <w:trPr>
          <w:trHeight w:val="57"/>
          <w:jc w:val="center"/>
        </w:trPr>
        <w:tc>
          <w:tcPr>
            <w:tcW w:w="2169" w:type="dxa"/>
            <w:vAlign w:val="center"/>
          </w:tcPr>
          <w:p w14:paraId="2194CC72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016 – 2021</w:t>
            </w:r>
          </w:p>
        </w:tc>
        <w:tc>
          <w:tcPr>
            <w:tcW w:w="1479" w:type="dxa"/>
            <w:vAlign w:val="center"/>
          </w:tcPr>
          <w:p w14:paraId="6473F599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252 (77)</w:t>
            </w:r>
          </w:p>
        </w:tc>
        <w:tc>
          <w:tcPr>
            <w:tcW w:w="1559" w:type="dxa"/>
            <w:vAlign w:val="center"/>
          </w:tcPr>
          <w:p w14:paraId="4FA1D3A9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32507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70)</w:t>
            </w:r>
          </w:p>
        </w:tc>
        <w:tc>
          <w:tcPr>
            <w:tcW w:w="1479" w:type="dxa"/>
            <w:gridSpan w:val="2"/>
            <w:vAlign w:val="center"/>
          </w:tcPr>
          <w:p w14:paraId="0E41D583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04 (78)</w:t>
            </w:r>
          </w:p>
        </w:tc>
        <w:tc>
          <w:tcPr>
            <w:tcW w:w="1462" w:type="dxa"/>
            <w:vAlign w:val="center"/>
          </w:tcPr>
          <w:p w14:paraId="0EA8B146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5255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71)</w:t>
            </w:r>
          </w:p>
        </w:tc>
        <w:tc>
          <w:tcPr>
            <w:tcW w:w="1417" w:type="dxa"/>
            <w:gridSpan w:val="2"/>
            <w:vAlign w:val="center"/>
          </w:tcPr>
          <w:p w14:paraId="78A5841F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97 (63)</w:t>
            </w:r>
          </w:p>
        </w:tc>
        <w:tc>
          <w:tcPr>
            <w:tcW w:w="1462" w:type="dxa"/>
            <w:vAlign w:val="center"/>
          </w:tcPr>
          <w:p w14:paraId="00CA9439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8737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63)</w:t>
            </w:r>
          </w:p>
        </w:tc>
        <w:tc>
          <w:tcPr>
            <w:tcW w:w="1417" w:type="dxa"/>
            <w:gridSpan w:val="2"/>
            <w:vAlign w:val="center"/>
          </w:tcPr>
          <w:p w14:paraId="76A50507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12 (63)</w:t>
            </w:r>
          </w:p>
        </w:tc>
        <w:tc>
          <w:tcPr>
            <w:tcW w:w="1585" w:type="dxa"/>
            <w:vAlign w:val="center"/>
          </w:tcPr>
          <w:p w14:paraId="33BED1D5" w14:textId="77777777" w:rsidR="00260806" w:rsidRPr="00313D1D" w:rsidRDefault="00260806" w:rsidP="002608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17498</w:t>
            </w:r>
            <w:proofErr w:type="gramEnd"/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9)</w:t>
            </w:r>
          </w:p>
        </w:tc>
      </w:tr>
      <w:tr w:rsidR="00260806" w:rsidRPr="00085B08" w14:paraId="7887AB40" w14:textId="77777777" w:rsidTr="0036439B">
        <w:trPr>
          <w:trHeight w:val="57"/>
          <w:jc w:val="center"/>
        </w:trPr>
        <w:tc>
          <w:tcPr>
            <w:tcW w:w="14029" w:type="dxa"/>
            <w:gridSpan w:val="12"/>
            <w:vAlign w:val="center"/>
          </w:tcPr>
          <w:p w14:paraId="10E6924F" w14:textId="1BD5F56E" w:rsidR="00260806" w:rsidRPr="00313D1D" w:rsidRDefault="00976F7A" w:rsidP="00313D1D">
            <w:pPr>
              <w:jc w:val="both"/>
              <w:rPr>
                <w:rFonts w:ascii="Times New Roman" w:eastAsia="Yu Gothic Light" w:hAnsi="Times New Roman" w:cs="Times New Roman"/>
                <w:color w:val="0F4761"/>
                <w:sz w:val="40"/>
                <w:szCs w:val="4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ta are presented as mean (</w:t>
            </w:r>
            <w:r w:rsidR="00140AA3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tandard deviation</w:t>
            </w:r>
            <w:r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 or n (%).</w:t>
            </w:r>
            <w:r w:rsidR="004F01BA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In the unmatched cohorts, category totals for some variables do not sum to the total cohort size because some data were missing in the registry</w:t>
            </w:r>
            <w:r w:rsidR="0091586B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</w:t>
            </w:r>
            <w:r w:rsidR="00260806" w:rsidRPr="00313D1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 xml:space="preserve"> BMI, </w:t>
            </w:r>
            <w:r w:rsidR="00260806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ody mass index</w:t>
            </w:r>
            <w:r w:rsidR="00260806" w:rsidRPr="00313D1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 xml:space="preserve">; ASA, </w:t>
            </w:r>
            <w:r w:rsidR="00260806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merican Society of Anaesthesiologists</w:t>
            </w:r>
            <w:r w:rsidR="00260806" w:rsidRPr="00313D1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 xml:space="preserve">; PTOF, </w:t>
            </w:r>
            <w:r w:rsidR="00260806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osttraumatic osteoarthritis after knee fracture osteosynthesis</w:t>
            </w:r>
            <w:r w:rsidR="00260806" w:rsidRPr="00313D1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 xml:space="preserve">; OA, </w:t>
            </w:r>
            <w:r w:rsidR="00260806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knee osteoarthritis without prior significant knee surgery or fractures</w:t>
            </w:r>
            <w:r w:rsidR="00260806" w:rsidRPr="00313D1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 xml:space="preserve">; TKA, </w:t>
            </w:r>
            <w:r w:rsidR="00260806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otal knee arthroplasty;</w:t>
            </w:r>
            <w:r w:rsidR="00260806" w:rsidRPr="00313D1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 xml:space="preserve"> KOOS-12</w:t>
            </w:r>
            <w:r w:rsidR="00260806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="00440F10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</w:t>
            </w:r>
            <w:r w:rsidR="00260806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12-item short form of the Knee injury and Osteoarthritis Outcome Score; </w:t>
            </w:r>
            <w:r w:rsidR="00260806" w:rsidRPr="00313D1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EQ-5D-3L</w:t>
            </w:r>
            <w:r w:rsidR="00260806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, the 3-level version of EQ-5D</w:t>
            </w:r>
            <w:r w:rsidR="00D813DD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,</w:t>
            </w:r>
            <w:r w:rsidR="00260806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a standardised measure of health-related quality of life developed by the EuroQol Group;</w:t>
            </w:r>
            <w:r w:rsidR="00260806" w:rsidRPr="00313D1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 xml:space="preserve"> CR</w:t>
            </w:r>
            <w:r w:rsidR="00260806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, cruciate retaining; </w:t>
            </w:r>
            <w:r w:rsidR="00260806" w:rsidRPr="00313D1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PS</w:t>
            </w:r>
            <w:r w:rsidR="00260806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, posterior stabilized; </w:t>
            </w:r>
            <w:r w:rsidR="00260806" w:rsidRPr="00313D1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CK</w:t>
            </w:r>
            <w:r w:rsidR="00260806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, constrained condylar knee.</w:t>
            </w:r>
          </w:p>
        </w:tc>
      </w:tr>
    </w:tbl>
    <w:p w14:paraId="7D62F173" w14:textId="77777777" w:rsidR="00A27F54" w:rsidRPr="00313D1D" w:rsidRDefault="00A27F54">
      <w:pPr>
        <w:rPr>
          <w:rFonts w:ascii="Times New Roman" w:hAnsi="Times New Roman" w:cs="Times New Roman"/>
          <w:lang w:val="en-GB"/>
        </w:rPr>
      </w:pPr>
    </w:p>
    <w:p w14:paraId="2BF783AE" w14:textId="518386AC" w:rsidR="00260806" w:rsidRPr="00313D1D" w:rsidRDefault="00260806" w:rsidP="00260806">
      <w:pPr>
        <w:tabs>
          <w:tab w:val="left" w:pos="12430"/>
        </w:tabs>
        <w:rPr>
          <w:rFonts w:ascii="Times New Roman" w:hAnsi="Times New Roman" w:cs="Times New Roman"/>
          <w:lang w:val="en-GB"/>
        </w:rPr>
      </w:pPr>
      <w:r w:rsidRPr="00313D1D">
        <w:rPr>
          <w:rFonts w:ascii="Times New Roman" w:hAnsi="Times New Roman" w:cs="Times New Roman"/>
          <w:lang w:val="en-GB"/>
        </w:rPr>
        <w:tab/>
      </w:r>
    </w:p>
    <w:tbl>
      <w:tblPr>
        <w:tblStyle w:val="Tabellrutnt7"/>
        <w:tblpPr w:leftFromText="141" w:rightFromText="141" w:vertAnchor="text" w:horzAnchor="margin" w:tblpXSpec="center" w:tblpY="240"/>
        <w:tblW w:w="11058" w:type="dxa"/>
        <w:shd w:val="clear" w:color="auto" w:fill="FFFFFF"/>
        <w:tblLook w:val="04A0" w:firstRow="1" w:lastRow="0" w:firstColumn="1" w:lastColumn="0" w:noHBand="0" w:noVBand="1"/>
      </w:tblPr>
      <w:tblGrid>
        <w:gridCol w:w="2568"/>
        <w:gridCol w:w="2814"/>
        <w:gridCol w:w="2126"/>
        <w:gridCol w:w="3550"/>
      </w:tblGrid>
      <w:tr w:rsidR="00214754" w:rsidRPr="00085B08" w14:paraId="3AE3B4F7" w14:textId="77777777" w:rsidTr="0036439B">
        <w:trPr>
          <w:trHeight w:val="654"/>
        </w:trPr>
        <w:tc>
          <w:tcPr>
            <w:tcW w:w="11058" w:type="dxa"/>
            <w:gridSpan w:val="4"/>
            <w:vAlign w:val="center"/>
          </w:tcPr>
          <w:p w14:paraId="4C2ECFB8" w14:textId="00FF058F" w:rsidR="00214754" w:rsidRPr="00313D1D" w:rsidRDefault="00214754" w:rsidP="00214754">
            <w:pPr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lang w:val="en-GB"/>
              </w:rPr>
              <w:lastRenderedPageBreak/>
              <w:t xml:space="preserve">Supplementary Table S2. </w:t>
            </w:r>
            <w:r w:rsidR="00C21A16" w:rsidRPr="00313D1D">
              <w:rPr>
                <w:rFonts w:ascii="Times New Roman" w:eastAsia="Calibri" w:hAnsi="Times New Roman" w:cs="Times New Roman"/>
                <w:b/>
                <w:bCs/>
                <w:lang w:val="en-GB"/>
              </w:rPr>
              <w:t>Sensitivity analysis of 1-year postoperative Satisfaction and Pain Likert scales stratified by type of knee articulation</w:t>
            </w:r>
          </w:p>
        </w:tc>
      </w:tr>
      <w:tr w:rsidR="00214754" w:rsidRPr="00085B08" w14:paraId="041F993A" w14:textId="77777777" w:rsidTr="0036439B">
        <w:trPr>
          <w:trHeight w:val="654"/>
        </w:trPr>
        <w:tc>
          <w:tcPr>
            <w:tcW w:w="11058" w:type="dxa"/>
            <w:gridSpan w:val="4"/>
            <w:shd w:val="clear" w:color="auto" w:fill="D9D9D9"/>
            <w:vAlign w:val="center"/>
          </w:tcPr>
          <w:p w14:paraId="4CA22984" w14:textId="0FEA22EE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Stratified analysis by the type of articulation </w:t>
            </w:r>
            <w:r w:rsidR="00862071"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–</w:t>
            </w: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1</w:t>
            </w:r>
            <w:r w:rsidR="00862071"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year postoperative Satisfaction Likert scale</w:t>
            </w:r>
          </w:p>
        </w:tc>
      </w:tr>
      <w:tr w:rsidR="00214754" w:rsidRPr="00313D1D" w14:paraId="10C71DED" w14:textId="77777777" w:rsidTr="0036439B">
        <w:trPr>
          <w:trHeight w:val="205"/>
        </w:trPr>
        <w:tc>
          <w:tcPr>
            <w:tcW w:w="2568" w:type="dxa"/>
            <w:vMerge w:val="restart"/>
            <w:vAlign w:val="center"/>
          </w:tcPr>
          <w:p w14:paraId="4B460B9A" w14:textId="77777777" w:rsidR="00214754" w:rsidRPr="00313D1D" w:rsidRDefault="00214754" w:rsidP="00214754">
            <w:pPr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4" w:type="dxa"/>
            <w:shd w:val="clear" w:color="auto" w:fill="FFFFFF"/>
            <w:vAlign w:val="center"/>
          </w:tcPr>
          <w:p w14:paraId="5938025D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TOF group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4BF8772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OA group </w:t>
            </w:r>
          </w:p>
        </w:tc>
        <w:tc>
          <w:tcPr>
            <w:tcW w:w="3550" w:type="dxa"/>
            <w:vMerge w:val="restart"/>
            <w:shd w:val="clear" w:color="auto" w:fill="FFFFFF"/>
            <w:vAlign w:val="center"/>
          </w:tcPr>
          <w:p w14:paraId="52BBFC33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214754" w:rsidRPr="00313D1D" w14:paraId="4B66AC8E" w14:textId="77777777" w:rsidTr="0036439B">
        <w:trPr>
          <w:trHeight w:val="205"/>
        </w:trPr>
        <w:tc>
          <w:tcPr>
            <w:tcW w:w="2568" w:type="dxa"/>
            <w:vMerge/>
            <w:vAlign w:val="center"/>
          </w:tcPr>
          <w:p w14:paraId="41D3C811" w14:textId="77777777" w:rsidR="00214754" w:rsidRPr="00313D1D" w:rsidRDefault="00214754" w:rsidP="00214754">
            <w:pPr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4" w:type="dxa"/>
            <w:shd w:val="clear" w:color="auto" w:fill="FFFFFF"/>
            <w:vAlign w:val="center"/>
          </w:tcPr>
          <w:p w14:paraId="74AF0C24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Number (%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A71A45B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Number (%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74BB2AD2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14754" w:rsidRPr="00313D1D" w14:paraId="5C07F002" w14:textId="77777777" w:rsidTr="0036439B">
        <w:trPr>
          <w:trHeight w:val="205"/>
        </w:trPr>
        <w:tc>
          <w:tcPr>
            <w:tcW w:w="11058" w:type="dxa"/>
            <w:gridSpan w:val="4"/>
            <w:shd w:val="clear" w:color="auto" w:fill="F2F2F2"/>
            <w:vAlign w:val="center"/>
          </w:tcPr>
          <w:p w14:paraId="3CF69D93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CR</w:t>
            </w:r>
          </w:p>
        </w:tc>
      </w:tr>
      <w:tr w:rsidR="00214754" w:rsidRPr="00313D1D" w14:paraId="1B9B7834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378F743D" w14:textId="77777777" w:rsidR="00214754" w:rsidRPr="00313D1D" w:rsidRDefault="00214754" w:rsidP="0021475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ery dissatisfied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156B1723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2.5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8635E6D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.2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 w:val="restart"/>
            <w:shd w:val="clear" w:color="auto" w:fill="FFFFFF"/>
            <w:vAlign w:val="center"/>
          </w:tcPr>
          <w:p w14:paraId="272A44BB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12 *</w:t>
            </w:r>
          </w:p>
        </w:tc>
      </w:tr>
      <w:tr w:rsidR="00214754" w:rsidRPr="00313D1D" w14:paraId="507CFDBD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365F1432" w14:textId="77777777" w:rsidR="00214754" w:rsidRPr="00313D1D" w:rsidRDefault="00214754" w:rsidP="0021475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Dissatisfied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78968991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8.3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22883D9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4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2757058F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14754" w:rsidRPr="00313D1D" w14:paraId="4A77E6C9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661F1DBD" w14:textId="77777777" w:rsidR="00214754" w:rsidRPr="00313D1D" w:rsidRDefault="00214754" w:rsidP="0021475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Neither nor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52C4D2F2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3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3DD6E58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2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9.1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40DF1D68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14754" w:rsidRPr="00313D1D" w14:paraId="634AFA3B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74DD9C36" w14:textId="77777777" w:rsidR="00214754" w:rsidRPr="00313D1D" w:rsidRDefault="00214754" w:rsidP="0021475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74BEB2BC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7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32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2DBBE85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9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31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5328E7A1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14754" w:rsidRPr="00313D1D" w14:paraId="64A6DEAA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4E6E951B" w14:textId="77777777" w:rsidR="00214754" w:rsidRPr="00313D1D" w:rsidRDefault="00214754" w:rsidP="0021475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Very satisfied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035B0753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8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45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634BED0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1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54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40890C3A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14754" w:rsidRPr="00313D1D" w14:paraId="0B2680E6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70B9188A" w14:textId="77777777" w:rsidR="00214754" w:rsidRPr="00313D1D" w:rsidRDefault="00214754" w:rsidP="00214754">
            <w:pPr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07EF5ED9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2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0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5164FED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72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0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4404E734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14754" w:rsidRPr="00313D1D" w14:paraId="28478F59" w14:textId="77777777" w:rsidTr="0036439B">
        <w:trPr>
          <w:trHeight w:val="205"/>
        </w:trPr>
        <w:tc>
          <w:tcPr>
            <w:tcW w:w="11058" w:type="dxa"/>
            <w:gridSpan w:val="4"/>
            <w:shd w:val="clear" w:color="auto" w:fill="F2F2F2"/>
            <w:vAlign w:val="center"/>
          </w:tcPr>
          <w:p w14:paraId="5F2BA436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S</w:t>
            </w:r>
          </w:p>
        </w:tc>
      </w:tr>
      <w:tr w:rsidR="00214754" w:rsidRPr="00313D1D" w14:paraId="6CD4EDF8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5C531A1A" w14:textId="77777777" w:rsidR="00214754" w:rsidRPr="00313D1D" w:rsidRDefault="00214754" w:rsidP="00214754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ery dissatisfied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7B1D504D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4.7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E9E99A7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4.5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 w:val="restart"/>
            <w:shd w:val="clear" w:color="auto" w:fill="FFFFFF"/>
            <w:vAlign w:val="center"/>
          </w:tcPr>
          <w:p w14:paraId="157962ED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9 *</w:t>
            </w:r>
          </w:p>
        </w:tc>
      </w:tr>
      <w:tr w:rsidR="00214754" w:rsidRPr="00313D1D" w14:paraId="5FE54BD6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3FBA350F" w14:textId="77777777" w:rsidR="00214754" w:rsidRPr="00313D1D" w:rsidRDefault="00214754" w:rsidP="00214754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Dissatisfied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659264ED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7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C36C831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3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1CAACF74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14754" w:rsidRPr="00313D1D" w14:paraId="28857442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7A9B4182" w14:textId="77777777" w:rsidR="00214754" w:rsidRPr="00313D1D" w:rsidRDefault="00214754" w:rsidP="00214754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Neither nor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312D003A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6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66E8F68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3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7A80568E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14754" w:rsidRPr="00313D1D" w14:paraId="01ACD847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22C9C665" w14:textId="77777777" w:rsidR="00214754" w:rsidRPr="00313D1D" w:rsidRDefault="00214754" w:rsidP="00214754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31CCCFEF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39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951C2FE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32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70B24278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14754" w:rsidRPr="00313D1D" w14:paraId="2359ED46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5EF1D7CF" w14:textId="77777777" w:rsidR="00214754" w:rsidRPr="00313D1D" w:rsidRDefault="00214754" w:rsidP="00214754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Very satisfied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7EF10CFE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32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08C7998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36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28215F83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14754" w:rsidRPr="00313D1D" w14:paraId="0A1D5D77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4BF05CC0" w14:textId="77777777" w:rsidR="00214754" w:rsidRPr="00313D1D" w:rsidRDefault="00214754" w:rsidP="00214754">
            <w:pPr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5F230A6D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0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E53E37E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2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0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534B4831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14754" w:rsidRPr="00313D1D" w14:paraId="7F711B0F" w14:textId="77777777" w:rsidTr="0036439B">
        <w:trPr>
          <w:trHeight w:val="205"/>
        </w:trPr>
        <w:tc>
          <w:tcPr>
            <w:tcW w:w="11058" w:type="dxa"/>
            <w:gridSpan w:val="4"/>
            <w:shd w:val="clear" w:color="auto" w:fill="F2F2F2"/>
            <w:vAlign w:val="center"/>
          </w:tcPr>
          <w:p w14:paraId="239753A8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CCK</w:t>
            </w:r>
          </w:p>
        </w:tc>
      </w:tr>
      <w:tr w:rsidR="00214754" w:rsidRPr="00313D1D" w14:paraId="4A6DE724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31281625" w14:textId="77777777" w:rsidR="00214754" w:rsidRPr="00313D1D" w:rsidRDefault="00214754" w:rsidP="00214754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ery dissatisfied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69E6617B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5.9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63695EF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 w:val="restart"/>
            <w:shd w:val="clear" w:color="auto" w:fill="FFFFFF"/>
            <w:vAlign w:val="center"/>
          </w:tcPr>
          <w:p w14:paraId="3722BB08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99</w:t>
            </w: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*</w:t>
            </w:r>
          </w:p>
        </w:tc>
      </w:tr>
      <w:tr w:rsidR="00214754" w:rsidRPr="00313D1D" w14:paraId="3B933D57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7549239F" w14:textId="77777777" w:rsidR="00214754" w:rsidRPr="00313D1D" w:rsidRDefault="00214754" w:rsidP="00214754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Dissatisfied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11E878E9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5.9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E7336B9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450713E6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14754" w:rsidRPr="00313D1D" w14:paraId="46149655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1AA503D5" w14:textId="77777777" w:rsidR="00214754" w:rsidRPr="00313D1D" w:rsidRDefault="00214754" w:rsidP="00214754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Neither nor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4790B1F5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23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507EAF5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2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6BCD8282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14754" w:rsidRPr="00313D1D" w14:paraId="54C23DAB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1ED8244E" w14:textId="77777777" w:rsidR="00214754" w:rsidRPr="00313D1D" w:rsidRDefault="00214754" w:rsidP="00214754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64F58D9D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7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B46B29A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3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223E8D5F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14754" w:rsidRPr="00313D1D" w14:paraId="126BD568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3AC49FE4" w14:textId="77777777" w:rsidR="00214754" w:rsidRPr="00313D1D" w:rsidRDefault="00214754" w:rsidP="00214754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Very satisfied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2436AE58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47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0CB2881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5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6CDDC217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14754" w:rsidRPr="00313D1D" w14:paraId="6F03E609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4DE6C3BB" w14:textId="77777777" w:rsidR="00214754" w:rsidRPr="00313D1D" w:rsidRDefault="00214754" w:rsidP="00214754">
            <w:pPr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28EFCBAE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0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2659786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0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5E72A3D4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14754" w:rsidRPr="00313D1D" w14:paraId="35887D5B" w14:textId="77777777" w:rsidTr="0036439B">
        <w:trPr>
          <w:trHeight w:val="205"/>
        </w:trPr>
        <w:tc>
          <w:tcPr>
            <w:tcW w:w="11058" w:type="dxa"/>
            <w:gridSpan w:val="4"/>
            <w:shd w:val="clear" w:color="auto" w:fill="F2F2F2"/>
            <w:vAlign w:val="center"/>
          </w:tcPr>
          <w:p w14:paraId="039CE84D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Hinged</w:t>
            </w:r>
          </w:p>
        </w:tc>
      </w:tr>
      <w:tr w:rsidR="00214754" w:rsidRPr="00313D1D" w14:paraId="0AC5BA94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503DEC6A" w14:textId="77777777" w:rsidR="00214754" w:rsidRPr="00313D1D" w:rsidRDefault="00214754" w:rsidP="00214754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ery dissatisfied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72A38EF9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7B0D8F4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 w:val="restart"/>
            <w:shd w:val="clear" w:color="auto" w:fill="FFFFFF"/>
            <w:vAlign w:val="center"/>
          </w:tcPr>
          <w:p w14:paraId="267FAABC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1 </w:t>
            </w: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**</w:t>
            </w:r>
          </w:p>
        </w:tc>
      </w:tr>
      <w:tr w:rsidR="00214754" w:rsidRPr="00313D1D" w14:paraId="4FECA357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5E936FCB" w14:textId="77777777" w:rsidR="00214754" w:rsidRPr="00313D1D" w:rsidRDefault="00214754" w:rsidP="00214754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Dissatisfied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5934A925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449C795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2D7A827C" w14:textId="77777777" w:rsidR="00214754" w:rsidRPr="00313D1D" w:rsidDel="00AC6002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14754" w:rsidRPr="00313D1D" w14:paraId="2735AC15" w14:textId="77777777" w:rsidTr="0036439B">
        <w:trPr>
          <w:trHeight w:val="205"/>
        </w:trPr>
        <w:tc>
          <w:tcPr>
            <w:tcW w:w="2568" w:type="dxa"/>
            <w:vAlign w:val="center"/>
          </w:tcPr>
          <w:p w14:paraId="444327B5" w14:textId="77777777" w:rsidR="00214754" w:rsidRPr="00313D1D" w:rsidRDefault="00214754" w:rsidP="00214754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Neither nor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5F572232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CC7B108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03DF43B8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4754" w:rsidRPr="00313D1D" w14:paraId="7FF44E7C" w14:textId="77777777" w:rsidTr="0036439B">
        <w:trPr>
          <w:trHeight w:val="203"/>
        </w:trPr>
        <w:tc>
          <w:tcPr>
            <w:tcW w:w="2568" w:type="dxa"/>
            <w:vAlign w:val="center"/>
          </w:tcPr>
          <w:p w14:paraId="51176AFC" w14:textId="77777777" w:rsidR="00214754" w:rsidRPr="00313D1D" w:rsidRDefault="00214754" w:rsidP="00214754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0A7018B9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5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9711626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25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526B7856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4754" w:rsidRPr="00313D1D" w14:paraId="0DC1C617" w14:textId="77777777" w:rsidTr="0036439B">
        <w:trPr>
          <w:trHeight w:val="203"/>
        </w:trPr>
        <w:tc>
          <w:tcPr>
            <w:tcW w:w="2568" w:type="dxa"/>
            <w:vAlign w:val="center"/>
          </w:tcPr>
          <w:p w14:paraId="5A73E3AE" w14:textId="77777777" w:rsidR="00214754" w:rsidRPr="00313D1D" w:rsidRDefault="00214754" w:rsidP="00214754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Very satisfied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2AF27523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5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2847AE9" w14:textId="7DF4151A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  <w:r w:rsidR="00417A4C"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75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1F6C0328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4754" w:rsidRPr="00313D1D" w14:paraId="03285282" w14:textId="77777777" w:rsidTr="0036439B">
        <w:trPr>
          <w:trHeight w:val="203"/>
        </w:trPr>
        <w:tc>
          <w:tcPr>
            <w:tcW w:w="2568" w:type="dxa"/>
            <w:vAlign w:val="center"/>
          </w:tcPr>
          <w:p w14:paraId="5DD90871" w14:textId="77777777" w:rsidR="00214754" w:rsidRPr="00313D1D" w:rsidRDefault="00214754" w:rsidP="00214754">
            <w:pPr>
              <w:ind w:left="7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6A25B7B5" w14:textId="77777777" w:rsidR="00214754" w:rsidRPr="00313D1D" w:rsidDel="00CC476A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0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40580BB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0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222867F1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4754" w:rsidRPr="00085B08" w14:paraId="2B79F093" w14:textId="77777777" w:rsidTr="0036439B">
        <w:trPr>
          <w:trHeight w:val="575"/>
        </w:trPr>
        <w:tc>
          <w:tcPr>
            <w:tcW w:w="11058" w:type="dxa"/>
            <w:gridSpan w:val="4"/>
            <w:shd w:val="clear" w:color="auto" w:fill="D9D9D9"/>
            <w:vAlign w:val="center"/>
          </w:tcPr>
          <w:p w14:paraId="3CF2036B" w14:textId="64596302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Stratified analysis by the type of articulation – 1</w:t>
            </w:r>
            <w:r w:rsidR="00862071"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year postoperative Pain Likert scale</w:t>
            </w:r>
          </w:p>
        </w:tc>
      </w:tr>
      <w:tr w:rsidR="00214754" w:rsidRPr="00313D1D" w14:paraId="148F56CF" w14:textId="77777777" w:rsidTr="0036439B">
        <w:trPr>
          <w:trHeight w:val="203"/>
        </w:trPr>
        <w:tc>
          <w:tcPr>
            <w:tcW w:w="2568" w:type="dxa"/>
            <w:shd w:val="clear" w:color="auto" w:fill="FFFFFF"/>
            <w:vAlign w:val="center"/>
          </w:tcPr>
          <w:p w14:paraId="000EF393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814" w:type="dxa"/>
            <w:shd w:val="clear" w:color="auto" w:fill="FFFFFF"/>
            <w:vAlign w:val="center"/>
          </w:tcPr>
          <w:p w14:paraId="58A2FC68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PTOF group </w:t>
            </w: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£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FBA0FD9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OA group </w:t>
            </w:r>
          </w:p>
        </w:tc>
        <w:tc>
          <w:tcPr>
            <w:tcW w:w="3550" w:type="dxa"/>
            <w:vMerge w:val="restart"/>
            <w:shd w:val="clear" w:color="auto" w:fill="FFFFFF"/>
            <w:vAlign w:val="center"/>
          </w:tcPr>
          <w:p w14:paraId="1FFEFF28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214754" w:rsidRPr="00313D1D" w14:paraId="3B6D659D" w14:textId="77777777" w:rsidTr="0036439B">
        <w:trPr>
          <w:trHeight w:val="203"/>
        </w:trPr>
        <w:tc>
          <w:tcPr>
            <w:tcW w:w="2568" w:type="dxa"/>
            <w:shd w:val="clear" w:color="auto" w:fill="FFFFFF"/>
            <w:vAlign w:val="center"/>
          </w:tcPr>
          <w:p w14:paraId="5A01FC4B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814" w:type="dxa"/>
            <w:shd w:val="clear" w:color="auto" w:fill="FFFFFF"/>
            <w:vAlign w:val="center"/>
          </w:tcPr>
          <w:p w14:paraId="1938B2D3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Number (%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F30F982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Number (%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04E0B431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4754" w:rsidRPr="00313D1D" w14:paraId="2165FABA" w14:textId="77777777" w:rsidTr="0036439B">
        <w:trPr>
          <w:trHeight w:val="203"/>
        </w:trPr>
        <w:tc>
          <w:tcPr>
            <w:tcW w:w="11058" w:type="dxa"/>
            <w:gridSpan w:val="4"/>
            <w:shd w:val="clear" w:color="auto" w:fill="F2F2F2"/>
            <w:vAlign w:val="center"/>
          </w:tcPr>
          <w:p w14:paraId="6EDFF925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CR</w:t>
            </w:r>
          </w:p>
        </w:tc>
      </w:tr>
      <w:tr w:rsidR="00214754" w:rsidRPr="00313D1D" w14:paraId="2EDB1427" w14:textId="77777777" w:rsidTr="0036439B">
        <w:trPr>
          <w:trHeight w:val="203"/>
        </w:trPr>
        <w:tc>
          <w:tcPr>
            <w:tcW w:w="2568" w:type="dxa"/>
            <w:vAlign w:val="center"/>
          </w:tcPr>
          <w:p w14:paraId="605075D4" w14:textId="77777777" w:rsidR="00214754" w:rsidRPr="00313D1D" w:rsidRDefault="00214754" w:rsidP="00214754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09C53211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24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D1E66CD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4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4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 w:val="restart"/>
            <w:shd w:val="clear" w:color="auto" w:fill="FFFFFF"/>
            <w:vAlign w:val="center"/>
          </w:tcPr>
          <w:p w14:paraId="425AC241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03 *</w:t>
            </w:r>
          </w:p>
        </w:tc>
      </w:tr>
      <w:tr w:rsidR="00214754" w:rsidRPr="00313D1D" w14:paraId="1E35B608" w14:textId="77777777" w:rsidTr="0036439B">
        <w:trPr>
          <w:trHeight w:val="203"/>
        </w:trPr>
        <w:tc>
          <w:tcPr>
            <w:tcW w:w="2568" w:type="dxa"/>
            <w:vAlign w:val="center"/>
          </w:tcPr>
          <w:p w14:paraId="25A0DC29" w14:textId="77777777" w:rsidR="00214754" w:rsidRPr="00313D1D" w:rsidRDefault="00214754" w:rsidP="00214754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Very mild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272AC905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27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F6E7A2B" w14:textId="43B3B126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1</w:t>
            </w:r>
            <w:r w:rsidR="0091286E"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3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3C5183AF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4754" w:rsidRPr="00313D1D" w14:paraId="522713A3" w14:textId="77777777" w:rsidTr="0036439B">
        <w:trPr>
          <w:trHeight w:val="203"/>
        </w:trPr>
        <w:tc>
          <w:tcPr>
            <w:tcW w:w="2568" w:type="dxa"/>
            <w:vAlign w:val="center"/>
          </w:tcPr>
          <w:p w14:paraId="0D950223" w14:textId="77777777" w:rsidR="00214754" w:rsidRPr="00313D1D" w:rsidRDefault="00214754" w:rsidP="00214754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287FB928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27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6EEEF19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5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57577B6E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4754" w:rsidRPr="00313D1D" w14:paraId="626FB243" w14:textId="77777777" w:rsidTr="0036439B">
        <w:trPr>
          <w:trHeight w:val="203"/>
        </w:trPr>
        <w:tc>
          <w:tcPr>
            <w:tcW w:w="2568" w:type="dxa"/>
            <w:vAlign w:val="center"/>
          </w:tcPr>
          <w:p w14:paraId="4029248A" w14:textId="77777777" w:rsidR="00214754" w:rsidRPr="00313D1D" w:rsidRDefault="00214754" w:rsidP="00214754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056B9130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5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AAD83C1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3DA4481F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4754" w:rsidRPr="00313D1D" w14:paraId="2B3164CA" w14:textId="77777777" w:rsidTr="0036439B">
        <w:trPr>
          <w:trHeight w:val="203"/>
        </w:trPr>
        <w:tc>
          <w:tcPr>
            <w:tcW w:w="2568" w:type="dxa"/>
            <w:vAlign w:val="center"/>
          </w:tcPr>
          <w:p w14:paraId="7216AED8" w14:textId="77777777" w:rsidR="00214754" w:rsidRPr="00313D1D" w:rsidRDefault="00214754" w:rsidP="00214754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6B3E93FF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7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AC07D78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2.2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259A4AB9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4754" w:rsidRPr="00313D1D" w14:paraId="67936A6A" w14:textId="77777777" w:rsidTr="0036439B">
        <w:trPr>
          <w:trHeight w:val="203"/>
        </w:trPr>
        <w:tc>
          <w:tcPr>
            <w:tcW w:w="2568" w:type="dxa"/>
            <w:vAlign w:val="center"/>
          </w:tcPr>
          <w:p w14:paraId="20F45B19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59578D05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0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0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EC9E8D6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0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0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72F6226B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4754" w:rsidRPr="00313D1D" w14:paraId="79D6C6F2" w14:textId="77777777" w:rsidTr="0036439B">
        <w:trPr>
          <w:trHeight w:val="203"/>
        </w:trPr>
        <w:tc>
          <w:tcPr>
            <w:tcW w:w="11058" w:type="dxa"/>
            <w:gridSpan w:val="4"/>
            <w:shd w:val="clear" w:color="auto" w:fill="F2F2F2"/>
            <w:vAlign w:val="center"/>
          </w:tcPr>
          <w:p w14:paraId="1D6654FA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S</w:t>
            </w:r>
          </w:p>
        </w:tc>
      </w:tr>
      <w:tr w:rsidR="00214754" w:rsidRPr="00313D1D" w14:paraId="237B6DCA" w14:textId="77777777" w:rsidTr="0036439B">
        <w:trPr>
          <w:trHeight w:val="203"/>
        </w:trPr>
        <w:tc>
          <w:tcPr>
            <w:tcW w:w="2568" w:type="dxa"/>
            <w:vAlign w:val="center"/>
          </w:tcPr>
          <w:p w14:paraId="3F9B20BC" w14:textId="77777777" w:rsidR="00214754" w:rsidRPr="00313D1D" w:rsidRDefault="00214754" w:rsidP="00214754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3D4398A6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35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543F5AA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5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 w:val="restart"/>
            <w:shd w:val="clear" w:color="auto" w:fill="FFFFFF"/>
            <w:vAlign w:val="center"/>
          </w:tcPr>
          <w:p w14:paraId="7B346108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87</w:t>
            </w: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*</w:t>
            </w:r>
          </w:p>
        </w:tc>
      </w:tr>
      <w:tr w:rsidR="00214754" w:rsidRPr="00313D1D" w14:paraId="679D34D3" w14:textId="77777777" w:rsidTr="0036439B">
        <w:trPr>
          <w:trHeight w:val="203"/>
        </w:trPr>
        <w:tc>
          <w:tcPr>
            <w:tcW w:w="2568" w:type="dxa"/>
            <w:vAlign w:val="center"/>
          </w:tcPr>
          <w:p w14:paraId="512F97DA" w14:textId="77777777" w:rsidR="00214754" w:rsidRPr="00313D1D" w:rsidRDefault="00214754" w:rsidP="00214754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Very mild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29E16C40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35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80295DC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33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263C051F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4754" w:rsidRPr="00313D1D" w14:paraId="6B171321" w14:textId="77777777" w:rsidTr="0036439B">
        <w:trPr>
          <w:trHeight w:val="203"/>
        </w:trPr>
        <w:tc>
          <w:tcPr>
            <w:tcW w:w="2568" w:type="dxa"/>
            <w:vAlign w:val="center"/>
          </w:tcPr>
          <w:p w14:paraId="15007632" w14:textId="77777777" w:rsidR="00214754" w:rsidRPr="00313D1D" w:rsidRDefault="00214754" w:rsidP="00214754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4DC31316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5.9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FC0124D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168AEF9D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4754" w:rsidRPr="00313D1D" w14:paraId="0931FF5D" w14:textId="77777777" w:rsidTr="0036439B">
        <w:trPr>
          <w:trHeight w:val="203"/>
        </w:trPr>
        <w:tc>
          <w:tcPr>
            <w:tcW w:w="2568" w:type="dxa"/>
            <w:vAlign w:val="center"/>
          </w:tcPr>
          <w:p w14:paraId="6F45C28F" w14:textId="77777777" w:rsidR="00214754" w:rsidRPr="00313D1D" w:rsidRDefault="00214754" w:rsidP="00214754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6245E59A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23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E863650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8.3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6DDE6E15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4754" w:rsidRPr="00313D1D" w14:paraId="3BCBAC1E" w14:textId="77777777" w:rsidTr="0036439B">
        <w:trPr>
          <w:trHeight w:val="203"/>
        </w:trPr>
        <w:tc>
          <w:tcPr>
            <w:tcW w:w="2568" w:type="dxa"/>
            <w:vAlign w:val="center"/>
          </w:tcPr>
          <w:p w14:paraId="5E1E3D45" w14:textId="77777777" w:rsidR="00214754" w:rsidRPr="00313D1D" w:rsidRDefault="00214754" w:rsidP="00214754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49215988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F748B9A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8.3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551C5A93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4754" w:rsidRPr="00313D1D" w14:paraId="6FB79257" w14:textId="77777777" w:rsidTr="0036439B">
        <w:trPr>
          <w:trHeight w:val="203"/>
        </w:trPr>
        <w:tc>
          <w:tcPr>
            <w:tcW w:w="2568" w:type="dxa"/>
            <w:vAlign w:val="center"/>
          </w:tcPr>
          <w:p w14:paraId="0F96D843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14" w:type="dxa"/>
            <w:shd w:val="clear" w:color="auto" w:fill="FFFFFF"/>
            <w:vAlign w:val="center"/>
          </w:tcPr>
          <w:p w14:paraId="28F34241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0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7418F22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 (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100</w:t>
            </w:r>
            <w:r w:rsidRPr="00313D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50" w:type="dxa"/>
            <w:vMerge/>
            <w:shd w:val="clear" w:color="auto" w:fill="FFFFFF"/>
            <w:vAlign w:val="center"/>
          </w:tcPr>
          <w:p w14:paraId="491CC4D2" w14:textId="77777777" w:rsidR="00214754" w:rsidRPr="00313D1D" w:rsidRDefault="00214754" w:rsidP="002147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4754" w:rsidRPr="00085B08" w14:paraId="3F72819F" w14:textId="77777777" w:rsidTr="0036439B">
        <w:trPr>
          <w:trHeight w:val="203"/>
        </w:trPr>
        <w:tc>
          <w:tcPr>
            <w:tcW w:w="11058" w:type="dxa"/>
            <w:gridSpan w:val="4"/>
            <w:vAlign w:val="center"/>
          </w:tcPr>
          <w:p w14:paraId="7075FC94" w14:textId="77777777" w:rsidR="00214754" w:rsidRPr="00313D1D" w:rsidRDefault="00214754" w:rsidP="00214754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* Chi square test, ** Fisher’s exact test</w:t>
            </w:r>
          </w:p>
          <w:p w14:paraId="7967A609" w14:textId="5C4DC981" w:rsidR="00214754" w:rsidRPr="00313D1D" w:rsidRDefault="00214754" w:rsidP="00214754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PTOF</w:t>
            </w:r>
            <w:r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, posttraumatic osteoarthritis after knee fracture osteosynthesis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 xml:space="preserve">; OA, </w:t>
            </w:r>
            <w:r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knee osteoarthritis without prior significant knee surgery or fractures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; CR</w:t>
            </w:r>
            <w:r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, cruciate retaining; 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PS</w:t>
            </w:r>
            <w:r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, posterior stabilized; </w:t>
            </w:r>
            <w:r w:rsidRPr="00313D1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CK</w:t>
            </w:r>
            <w:r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, constrained condylar knee.</w:t>
            </w:r>
          </w:p>
          <w:p w14:paraId="1859933E" w14:textId="67A1D152" w:rsidR="00214754" w:rsidRPr="00313D1D" w:rsidRDefault="00214754" w:rsidP="00214754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 xml:space="preserve">£ </w:t>
            </w:r>
            <w:r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There were 4 fewer PTOF </w:t>
            </w:r>
            <w:r w:rsidR="00A9240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se</w:t>
            </w:r>
            <w:r w:rsidR="00A9240F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s </w:t>
            </w:r>
            <w:r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in the stratified analysis than in the </w:t>
            </w:r>
            <w:r w:rsidR="00901F66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verall</w:t>
            </w:r>
            <w:r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901F66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Pain </w:t>
            </w:r>
            <w:r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Likert cohort because 4 PTOF </w:t>
            </w:r>
            <w:r w:rsidR="00A9240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se</w:t>
            </w:r>
            <w:r w:rsidR="00A9240F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s </w:t>
            </w:r>
            <w:r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with </w:t>
            </w:r>
            <w:r w:rsidR="000E00D5"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a </w:t>
            </w:r>
            <w:r w:rsidRPr="00313D1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CK knee did not have an OA match and had to be excluded.</w:t>
            </w:r>
          </w:p>
        </w:tc>
      </w:tr>
    </w:tbl>
    <w:p w14:paraId="48E84E41" w14:textId="77777777" w:rsidR="00260806" w:rsidRPr="00313D1D" w:rsidRDefault="00260806" w:rsidP="00260806">
      <w:pPr>
        <w:tabs>
          <w:tab w:val="left" w:pos="12430"/>
        </w:tabs>
        <w:rPr>
          <w:rFonts w:ascii="Times New Roman" w:hAnsi="Times New Roman" w:cs="Times New Roman"/>
          <w:lang w:val="en-GB"/>
        </w:rPr>
      </w:pPr>
    </w:p>
    <w:p w14:paraId="3EF1CA3A" w14:textId="77777777" w:rsidR="00260806" w:rsidRPr="00313D1D" w:rsidRDefault="00260806" w:rsidP="00260806">
      <w:pPr>
        <w:tabs>
          <w:tab w:val="left" w:pos="12430"/>
        </w:tabs>
        <w:rPr>
          <w:rFonts w:ascii="Times New Roman" w:hAnsi="Times New Roman" w:cs="Times New Roman"/>
          <w:lang w:val="en-GB"/>
        </w:rPr>
      </w:pPr>
    </w:p>
    <w:p w14:paraId="478CC2EC" w14:textId="77777777" w:rsidR="00260806" w:rsidRPr="00313D1D" w:rsidRDefault="00260806" w:rsidP="00260806">
      <w:pPr>
        <w:tabs>
          <w:tab w:val="left" w:pos="12430"/>
        </w:tabs>
        <w:rPr>
          <w:rFonts w:ascii="Times New Roman" w:hAnsi="Times New Roman" w:cs="Times New Roman"/>
          <w:lang w:val="en-GB"/>
        </w:rPr>
      </w:pPr>
    </w:p>
    <w:p w14:paraId="08185A68" w14:textId="77777777" w:rsidR="00EC77EE" w:rsidRPr="00313D1D" w:rsidRDefault="00EC77EE" w:rsidP="00EC77EE">
      <w:pPr>
        <w:rPr>
          <w:rFonts w:ascii="Times New Roman" w:hAnsi="Times New Roman" w:cs="Times New Roman"/>
          <w:lang w:val="en-GB"/>
        </w:rPr>
      </w:pPr>
    </w:p>
    <w:p w14:paraId="2464B1E6" w14:textId="77777777" w:rsidR="00EC77EE" w:rsidRPr="00313D1D" w:rsidRDefault="00EC77EE" w:rsidP="00EC77EE">
      <w:pPr>
        <w:rPr>
          <w:rFonts w:ascii="Times New Roman" w:hAnsi="Times New Roman" w:cs="Times New Roman"/>
          <w:lang w:val="en-GB"/>
        </w:rPr>
      </w:pPr>
    </w:p>
    <w:p w14:paraId="76AD214A" w14:textId="77777777" w:rsidR="00EC77EE" w:rsidRPr="00313D1D" w:rsidRDefault="00EC77EE" w:rsidP="00EC77EE">
      <w:pPr>
        <w:rPr>
          <w:rFonts w:ascii="Times New Roman" w:hAnsi="Times New Roman" w:cs="Times New Roman"/>
          <w:lang w:val="en-GB"/>
        </w:rPr>
      </w:pPr>
    </w:p>
    <w:p w14:paraId="20A0EE8B" w14:textId="77777777" w:rsidR="00EC77EE" w:rsidRPr="00313D1D" w:rsidRDefault="00EC77EE" w:rsidP="00EC77EE">
      <w:pPr>
        <w:rPr>
          <w:rFonts w:ascii="Times New Roman" w:hAnsi="Times New Roman" w:cs="Times New Roman"/>
          <w:lang w:val="en-GB"/>
        </w:rPr>
      </w:pPr>
    </w:p>
    <w:p w14:paraId="7201F98A" w14:textId="77777777" w:rsidR="00EC77EE" w:rsidRPr="00313D1D" w:rsidRDefault="00EC77EE" w:rsidP="00EC77EE">
      <w:pPr>
        <w:rPr>
          <w:rFonts w:ascii="Times New Roman" w:hAnsi="Times New Roman" w:cs="Times New Roman"/>
          <w:lang w:val="en-GB"/>
        </w:rPr>
      </w:pPr>
    </w:p>
    <w:p w14:paraId="31F9551E" w14:textId="77777777" w:rsidR="00EC77EE" w:rsidRPr="00313D1D" w:rsidRDefault="00EC77EE" w:rsidP="00EC77EE">
      <w:pPr>
        <w:rPr>
          <w:rFonts w:ascii="Times New Roman" w:hAnsi="Times New Roman" w:cs="Times New Roman"/>
          <w:lang w:val="en-GB"/>
        </w:rPr>
      </w:pPr>
    </w:p>
    <w:p w14:paraId="3B30E5B1" w14:textId="77777777" w:rsidR="00EC77EE" w:rsidRPr="00313D1D" w:rsidRDefault="00EC77EE" w:rsidP="00EC77EE">
      <w:pPr>
        <w:rPr>
          <w:rFonts w:ascii="Times New Roman" w:hAnsi="Times New Roman" w:cs="Times New Roman"/>
          <w:lang w:val="en-GB"/>
        </w:rPr>
      </w:pPr>
    </w:p>
    <w:p w14:paraId="3D208EBE" w14:textId="77777777" w:rsidR="00EC77EE" w:rsidRPr="00313D1D" w:rsidRDefault="00EC77EE" w:rsidP="00EC77EE">
      <w:pPr>
        <w:rPr>
          <w:rFonts w:ascii="Times New Roman" w:hAnsi="Times New Roman" w:cs="Times New Roman"/>
          <w:lang w:val="en-GB"/>
        </w:rPr>
      </w:pPr>
    </w:p>
    <w:p w14:paraId="15719012" w14:textId="77777777" w:rsidR="00EC77EE" w:rsidRPr="00313D1D" w:rsidRDefault="00EC77EE" w:rsidP="00EC77EE">
      <w:pPr>
        <w:rPr>
          <w:rFonts w:ascii="Times New Roman" w:hAnsi="Times New Roman" w:cs="Times New Roman"/>
          <w:lang w:val="en-GB"/>
        </w:rPr>
      </w:pPr>
    </w:p>
    <w:p w14:paraId="58C48C49" w14:textId="77777777" w:rsidR="00EC77EE" w:rsidRPr="00313D1D" w:rsidRDefault="00EC77EE" w:rsidP="00EC77EE">
      <w:pPr>
        <w:rPr>
          <w:rFonts w:ascii="Times New Roman" w:hAnsi="Times New Roman" w:cs="Times New Roman"/>
          <w:lang w:val="en-GB"/>
        </w:rPr>
      </w:pPr>
    </w:p>
    <w:p w14:paraId="3C99C6E5" w14:textId="77777777" w:rsidR="00EC77EE" w:rsidRPr="00313D1D" w:rsidRDefault="00EC77EE" w:rsidP="00EC77EE">
      <w:pPr>
        <w:rPr>
          <w:rFonts w:ascii="Times New Roman" w:hAnsi="Times New Roman" w:cs="Times New Roman"/>
          <w:lang w:val="en-GB"/>
        </w:rPr>
      </w:pPr>
    </w:p>
    <w:p w14:paraId="526BAED8" w14:textId="081F7129" w:rsidR="00EC77EE" w:rsidRPr="00313D1D" w:rsidRDefault="00EC77EE" w:rsidP="00EC77EE">
      <w:pPr>
        <w:tabs>
          <w:tab w:val="left" w:pos="1842"/>
        </w:tabs>
        <w:rPr>
          <w:rFonts w:ascii="Times New Roman" w:hAnsi="Times New Roman" w:cs="Times New Roman"/>
          <w:lang w:val="en-GB"/>
        </w:rPr>
      </w:pPr>
      <w:r w:rsidRPr="00313D1D">
        <w:rPr>
          <w:rFonts w:ascii="Times New Roman" w:hAnsi="Times New Roman" w:cs="Times New Roman"/>
          <w:lang w:val="en-GB"/>
        </w:rPr>
        <w:tab/>
      </w:r>
    </w:p>
    <w:p w14:paraId="215733C0" w14:textId="77777777" w:rsidR="00EC77EE" w:rsidRPr="00313D1D" w:rsidRDefault="00EC77EE" w:rsidP="00EC77EE">
      <w:pPr>
        <w:tabs>
          <w:tab w:val="left" w:pos="1842"/>
        </w:tabs>
        <w:rPr>
          <w:rFonts w:ascii="Times New Roman" w:hAnsi="Times New Roman" w:cs="Times New Roman"/>
          <w:lang w:val="en-GB"/>
        </w:rPr>
      </w:pPr>
    </w:p>
    <w:p w14:paraId="3C9F1E37" w14:textId="77777777" w:rsidR="00EC77EE" w:rsidRPr="00313D1D" w:rsidRDefault="00EC77EE" w:rsidP="00EC77EE">
      <w:pPr>
        <w:tabs>
          <w:tab w:val="left" w:pos="1842"/>
        </w:tabs>
        <w:rPr>
          <w:rFonts w:ascii="Times New Roman" w:hAnsi="Times New Roman" w:cs="Times New Roman"/>
          <w:lang w:val="en-GB"/>
        </w:rPr>
      </w:pPr>
    </w:p>
    <w:p w14:paraId="2E2F85FB" w14:textId="77777777" w:rsidR="0036575B" w:rsidRPr="00313D1D" w:rsidRDefault="0036575B" w:rsidP="003B0BC0">
      <w:pPr>
        <w:tabs>
          <w:tab w:val="left" w:pos="1842"/>
        </w:tabs>
        <w:rPr>
          <w:rFonts w:ascii="Times New Roman" w:hAnsi="Times New Roman" w:cs="Times New Roman"/>
          <w:lang w:val="en-GB"/>
        </w:rPr>
      </w:pPr>
    </w:p>
    <w:tbl>
      <w:tblPr>
        <w:tblStyle w:val="Tabellrutnt"/>
        <w:tblpPr w:leftFromText="141" w:rightFromText="141" w:vertAnchor="text" w:horzAnchor="margin" w:tblpY="412"/>
        <w:tblW w:w="14029" w:type="dxa"/>
        <w:tblLook w:val="04A0" w:firstRow="1" w:lastRow="0" w:firstColumn="1" w:lastColumn="0" w:noHBand="0" w:noVBand="1"/>
      </w:tblPr>
      <w:tblGrid>
        <w:gridCol w:w="2484"/>
        <w:gridCol w:w="2484"/>
        <w:gridCol w:w="2275"/>
        <w:gridCol w:w="2336"/>
        <w:gridCol w:w="2256"/>
        <w:gridCol w:w="2194"/>
      </w:tblGrid>
      <w:tr w:rsidR="0036575B" w:rsidRPr="00085B08" w14:paraId="1B270A18" w14:textId="77777777" w:rsidTr="45CB0963">
        <w:tc>
          <w:tcPr>
            <w:tcW w:w="14029" w:type="dxa"/>
            <w:gridSpan w:val="6"/>
            <w:vAlign w:val="center"/>
          </w:tcPr>
          <w:p w14:paraId="42358B1F" w14:textId="04B2C2D4" w:rsidR="0036575B" w:rsidRPr="00313D1D" w:rsidRDefault="0036575B" w:rsidP="0036575B">
            <w:pPr>
              <w:tabs>
                <w:tab w:val="left" w:pos="1842"/>
              </w:tabs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313D1D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  <w:lastRenderedPageBreak/>
              <w:t xml:space="preserve">Supplementary Table S3. </w:t>
            </w:r>
            <w:r w:rsidR="00552344" w:rsidRPr="00313D1D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  <w:t>Availability and overlap of PROM data across PROM-specific matched cohorts</w:t>
            </w:r>
          </w:p>
        </w:tc>
      </w:tr>
      <w:tr w:rsidR="0036575B" w:rsidRPr="00313D1D" w14:paraId="3D591F3C" w14:textId="77777777" w:rsidTr="45CB0963">
        <w:tc>
          <w:tcPr>
            <w:tcW w:w="2484" w:type="dxa"/>
            <w:shd w:val="clear" w:color="auto" w:fill="FFFFFF" w:themeFill="background1"/>
            <w:vAlign w:val="center"/>
          </w:tcPr>
          <w:p w14:paraId="43BAE86D" w14:textId="77777777" w:rsidR="0036575B" w:rsidRPr="00313D1D" w:rsidRDefault="0036575B" w:rsidP="0036575B">
            <w:pPr>
              <w:tabs>
                <w:tab w:val="left" w:pos="1842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84" w:type="dxa"/>
            <w:shd w:val="clear" w:color="auto" w:fill="D9D9D9" w:themeFill="background1" w:themeFillShade="D9"/>
            <w:vAlign w:val="center"/>
          </w:tcPr>
          <w:p w14:paraId="74736FCB" w14:textId="77777777" w:rsidR="0036575B" w:rsidRPr="00313D1D" w:rsidRDefault="0036575B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tisfaction PROMs</w:t>
            </w:r>
          </w:p>
        </w:tc>
        <w:tc>
          <w:tcPr>
            <w:tcW w:w="2275" w:type="dxa"/>
            <w:shd w:val="clear" w:color="auto" w:fill="D9D9D9" w:themeFill="background1" w:themeFillShade="D9"/>
            <w:vAlign w:val="center"/>
          </w:tcPr>
          <w:p w14:paraId="0B94A28E" w14:textId="77777777" w:rsidR="0036575B" w:rsidRPr="00313D1D" w:rsidRDefault="0036575B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in PROMs</w:t>
            </w:r>
          </w:p>
        </w:tc>
        <w:tc>
          <w:tcPr>
            <w:tcW w:w="2336" w:type="dxa"/>
            <w:shd w:val="clear" w:color="auto" w:fill="D9D9D9" w:themeFill="background1" w:themeFillShade="D9"/>
            <w:vAlign w:val="center"/>
          </w:tcPr>
          <w:p w14:paraId="602CD2F6" w14:textId="77777777" w:rsidR="0036575B" w:rsidRPr="00313D1D" w:rsidRDefault="0036575B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OOS-12 PROMs</w:t>
            </w:r>
          </w:p>
        </w:tc>
        <w:tc>
          <w:tcPr>
            <w:tcW w:w="2256" w:type="dxa"/>
            <w:shd w:val="clear" w:color="auto" w:fill="D9D9D9" w:themeFill="background1" w:themeFillShade="D9"/>
            <w:vAlign w:val="center"/>
          </w:tcPr>
          <w:p w14:paraId="32A61C1B" w14:textId="77777777" w:rsidR="0036575B" w:rsidRPr="00313D1D" w:rsidRDefault="0036575B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Q-5D-3L PROMs</w:t>
            </w:r>
          </w:p>
        </w:tc>
        <w:tc>
          <w:tcPr>
            <w:tcW w:w="2194" w:type="dxa"/>
            <w:shd w:val="clear" w:color="auto" w:fill="D9D9D9" w:themeFill="background1" w:themeFillShade="D9"/>
            <w:vAlign w:val="center"/>
          </w:tcPr>
          <w:p w14:paraId="29911180" w14:textId="77777777" w:rsidR="0036575B" w:rsidRPr="00313D1D" w:rsidRDefault="0036575B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36575B" w:rsidRPr="00313D1D" w14:paraId="6F249195" w14:textId="77777777" w:rsidTr="45CB0963">
        <w:tc>
          <w:tcPr>
            <w:tcW w:w="14029" w:type="dxa"/>
            <w:gridSpan w:val="6"/>
            <w:shd w:val="clear" w:color="auto" w:fill="83CAEB" w:themeFill="accent1" w:themeFillTint="66"/>
            <w:vAlign w:val="center"/>
          </w:tcPr>
          <w:p w14:paraId="42B9DB73" w14:textId="1F7CF2F0" w:rsidR="0036575B" w:rsidRPr="00313D1D" w:rsidRDefault="00A83991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TO</w:t>
            </w:r>
            <w:r w:rsidR="0023121F"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</w:t>
            </w: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915B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se</w:t>
            </w:r>
            <w:r w:rsidR="00915B0A"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 </w:t>
            </w: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fter matching</w:t>
            </w:r>
          </w:p>
        </w:tc>
      </w:tr>
      <w:tr w:rsidR="00A83991" w:rsidRPr="00313D1D" w14:paraId="587747CA" w14:textId="77777777" w:rsidTr="45CB0963">
        <w:tc>
          <w:tcPr>
            <w:tcW w:w="2484" w:type="dxa"/>
            <w:shd w:val="clear" w:color="auto" w:fill="D9D9D9" w:themeFill="background1" w:themeFillShade="D9"/>
            <w:vAlign w:val="center"/>
          </w:tcPr>
          <w:p w14:paraId="68F1F3EB" w14:textId="5251C9AA" w:rsidR="00A83991" w:rsidRPr="00313D1D" w:rsidRDefault="00A83991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atisfaction </w:t>
            </w:r>
            <w:r w:rsidR="00086EB1"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</w:t>
            </w: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hort</w:t>
            </w:r>
          </w:p>
        </w:tc>
        <w:tc>
          <w:tcPr>
            <w:tcW w:w="2484" w:type="dxa"/>
            <w:vAlign w:val="center"/>
          </w:tcPr>
          <w:p w14:paraId="252762B4" w14:textId="66A70AAE" w:rsidR="00A83991" w:rsidRPr="00D01596" w:rsidRDefault="00A83991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4 (100)</w:t>
            </w:r>
          </w:p>
        </w:tc>
        <w:tc>
          <w:tcPr>
            <w:tcW w:w="2275" w:type="dxa"/>
            <w:vAlign w:val="center"/>
          </w:tcPr>
          <w:p w14:paraId="73024F2E" w14:textId="1C0C25E9" w:rsidR="00A83991" w:rsidRPr="00D01596" w:rsidRDefault="00033F0C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</w:t>
            </w:r>
            <w:r w:rsidR="00486096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483EB8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  <w:r w:rsidR="006319C8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36" w:type="dxa"/>
            <w:vAlign w:val="center"/>
          </w:tcPr>
          <w:p w14:paraId="3AA495F7" w14:textId="1DD5A8C7" w:rsidR="00A83991" w:rsidRPr="00D01596" w:rsidRDefault="009F3221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</w:t>
            </w:r>
            <w:r w:rsidR="00620EDA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5)</w:t>
            </w:r>
          </w:p>
        </w:tc>
        <w:tc>
          <w:tcPr>
            <w:tcW w:w="2256" w:type="dxa"/>
            <w:vAlign w:val="center"/>
          </w:tcPr>
          <w:p w14:paraId="571A011E" w14:textId="7EFBD2DF" w:rsidR="00A83991" w:rsidRPr="00D01596" w:rsidRDefault="005A15F8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 (</w:t>
            </w:r>
            <w:r w:rsidR="00483EB8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 w:rsidR="00E74B94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94" w:type="dxa"/>
            <w:vAlign w:val="center"/>
          </w:tcPr>
          <w:p w14:paraId="1BA9B451" w14:textId="5E62FEFC" w:rsidR="00A83991" w:rsidRPr="00313D1D" w:rsidRDefault="00A83991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4</w:t>
            </w:r>
          </w:p>
        </w:tc>
      </w:tr>
      <w:tr w:rsidR="00A83991" w:rsidRPr="00313D1D" w14:paraId="4E8E517F" w14:textId="77777777" w:rsidTr="45CB0963">
        <w:tc>
          <w:tcPr>
            <w:tcW w:w="2484" w:type="dxa"/>
            <w:shd w:val="clear" w:color="auto" w:fill="D9D9D9" w:themeFill="background1" w:themeFillShade="D9"/>
            <w:vAlign w:val="center"/>
          </w:tcPr>
          <w:p w14:paraId="7309EB58" w14:textId="26816EC7" w:rsidR="00A83991" w:rsidRPr="00313D1D" w:rsidRDefault="00A83991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ain </w:t>
            </w:r>
            <w:r w:rsidR="00086EB1"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</w:t>
            </w: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hort</w:t>
            </w:r>
          </w:p>
        </w:tc>
        <w:tc>
          <w:tcPr>
            <w:tcW w:w="2484" w:type="dxa"/>
            <w:vAlign w:val="center"/>
          </w:tcPr>
          <w:p w14:paraId="5E967C70" w14:textId="195C51CD" w:rsidR="00A83991" w:rsidRPr="00D01596" w:rsidRDefault="00DA03E5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</w:t>
            </w:r>
            <w:r w:rsidR="000D2FBB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0)</w:t>
            </w:r>
          </w:p>
        </w:tc>
        <w:tc>
          <w:tcPr>
            <w:tcW w:w="2275" w:type="dxa"/>
            <w:vAlign w:val="center"/>
          </w:tcPr>
          <w:p w14:paraId="4E30BD10" w14:textId="30AAB117" w:rsidR="00A83991" w:rsidRPr="00D01596" w:rsidRDefault="00A83991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 (100)</w:t>
            </w:r>
          </w:p>
        </w:tc>
        <w:tc>
          <w:tcPr>
            <w:tcW w:w="2336" w:type="dxa"/>
            <w:vAlign w:val="center"/>
          </w:tcPr>
          <w:p w14:paraId="3ED1E9A0" w14:textId="185A42F1" w:rsidR="00A83991" w:rsidRPr="00D01596" w:rsidRDefault="007F586D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  <w:r w:rsidR="006019E4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FD3FA9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)</w:t>
            </w:r>
          </w:p>
        </w:tc>
        <w:tc>
          <w:tcPr>
            <w:tcW w:w="2256" w:type="dxa"/>
            <w:vAlign w:val="center"/>
          </w:tcPr>
          <w:p w14:paraId="15FC7EA9" w14:textId="5FDC2579" w:rsidR="00A83991" w:rsidRPr="00D01596" w:rsidRDefault="009C0AE1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(64)</w:t>
            </w:r>
          </w:p>
        </w:tc>
        <w:tc>
          <w:tcPr>
            <w:tcW w:w="2194" w:type="dxa"/>
            <w:vAlign w:val="center"/>
          </w:tcPr>
          <w:p w14:paraId="1293E394" w14:textId="77E49015" w:rsidR="00A83991" w:rsidRPr="00313D1D" w:rsidRDefault="00A83991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</w:t>
            </w:r>
          </w:p>
        </w:tc>
      </w:tr>
      <w:tr w:rsidR="00A83991" w:rsidRPr="00313D1D" w14:paraId="6255C169" w14:textId="77777777" w:rsidTr="45CB0963">
        <w:tc>
          <w:tcPr>
            <w:tcW w:w="2484" w:type="dxa"/>
            <w:shd w:val="clear" w:color="auto" w:fill="D9D9D9" w:themeFill="background1" w:themeFillShade="D9"/>
            <w:vAlign w:val="center"/>
          </w:tcPr>
          <w:p w14:paraId="44D95FD6" w14:textId="27498E0E" w:rsidR="00A83991" w:rsidRPr="00313D1D" w:rsidRDefault="00A83991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KOOS-12 </w:t>
            </w:r>
            <w:r w:rsidR="00086EB1"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</w:t>
            </w: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hort</w:t>
            </w:r>
          </w:p>
        </w:tc>
        <w:tc>
          <w:tcPr>
            <w:tcW w:w="2484" w:type="dxa"/>
            <w:vAlign w:val="center"/>
          </w:tcPr>
          <w:p w14:paraId="623E6164" w14:textId="45A56C74" w:rsidR="00A83991" w:rsidRPr="00D01596" w:rsidRDefault="00223102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 (</w:t>
            </w:r>
            <w:r w:rsidR="0079587D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  <w:r w:rsidR="00E07401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75" w:type="dxa"/>
            <w:vAlign w:val="center"/>
          </w:tcPr>
          <w:p w14:paraId="0E2B3291" w14:textId="589E89AD" w:rsidR="00A83991" w:rsidRPr="00D01596" w:rsidRDefault="00A470E5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 (</w:t>
            </w:r>
            <w:r w:rsidR="00912DE5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)</w:t>
            </w:r>
          </w:p>
        </w:tc>
        <w:tc>
          <w:tcPr>
            <w:tcW w:w="2336" w:type="dxa"/>
            <w:vAlign w:val="center"/>
          </w:tcPr>
          <w:p w14:paraId="2A3F941B" w14:textId="33D32C77" w:rsidR="00A83991" w:rsidRPr="00D01596" w:rsidRDefault="00A83991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 (100)</w:t>
            </w:r>
          </w:p>
        </w:tc>
        <w:tc>
          <w:tcPr>
            <w:tcW w:w="2256" w:type="dxa"/>
            <w:vAlign w:val="center"/>
          </w:tcPr>
          <w:p w14:paraId="6421A8D2" w14:textId="0BFCB796" w:rsidR="00A83991" w:rsidRPr="00D01596" w:rsidRDefault="00E37F4B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</w:t>
            </w:r>
            <w:r w:rsidR="00DC6630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)</w:t>
            </w:r>
          </w:p>
        </w:tc>
        <w:tc>
          <w:tcPr>
            <w:tcW w:w="2194" w:type="dxa"/>
            <w:vAlign w:val="center"/>
          </w:tcPr>
          <w:p w14:paraId="7A567865" w14:textId="1BC1318E" w:rsidR="00A83991" w:rsidRPr="00313D1D" w:rsidRDefault="00A83991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</w:t>
            </w:r>
          </w:p>
        </w:tc>
      </w:tr>
      <w:tr w:rsidR="00A83991" w:rsidRPr="00313D1D" w14:paraId="77A551AD" w14:textId="77777777" w:rsidTr="45CB0963">
        <w:tc>
          <w:tcPr>
            <w:tcW w:w="2484" w:type="dxa"/>
            <w:shd w:val="clear" w:color="auto" w:fill="D9D9D9" w:themeFill="background1" w:themeFillShade="D9"/>
            <w:vAlign w:val="center"/>
          </w:tcPr>
          <w:p w14:paraId="0EE9C9C4" w14:textId="3F8E245E" w:rsidR="00A83991" w:rsidRPr="00313D1D" w:rsidRDefault="00A83991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Q-5D-3L </w:t>
            </w:r>
            <w:r w:rsidR="00086EB1"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</w:t>
            </w: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hort</w:t>
            </w:r>
          </w:p>
        </w:tc>
        <w:tc>
          <w:tcPr>
            <w:tcW w:w="2484" w:type="dxa"/>
            <w:vAlign w:val="center"/>
          </w:tcPr>
          <w:p w14:paraId="39EE17E8" w14:textId="76DB522F" w:rsidR="00A83991" w:rsidRPr="00D01596" w:rsidRDefault="00D5471A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 (</w:t>
            </w:r>
            <w:r w:rsidR="006A0277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)</w:t>
            </w:r>
          </w:p>
        </w:tc>
        <w:tc>
          <w:tcPr>
            <w:tcW w:w="2275" w:type="dxa"/>
            <w:vAlign w:val="center"/>
          </w:tcPr>
          <w:p w14:paraId="7E17DF7E" w14:textId="0AC342B6" w:rsidR="00A83991" w:rsidRPr="00D01596" w:rsidRDefault="0064767A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(</w:t>
            </w:r>
            <w:r w:rsidR="008C724E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)</w:t>
            </w:r>
          </w:p>
        </w:tc>
        <w:tc>
          <w:tcPr>
            <w:tcW w:w="2336" w:type="dxa"/>
            <w:vAlign w:val="center"/>
          </w:tcPr>
          <w:p w14:paraId="74E5D829" w14:textId="3BA8DD20" w:rsidR="00A83991" w:rsidRPr="00D01596" w:rsidRDefault="001B2EAF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63)</w:t>
            </w:r>
          </w:p>
        </w:tc>
        <w:tc>
          <w:tcPr>
            <w:tcW w:w="2256" w:type="dxa"/>
            <w:vAlign w:val="center"/>
          </w:tcPr>
          <w:p w14:paraId="30A2929C" w14:textId="2D6C4E73" w:rsidR="00A83991" w:rsidRPr="00D01596" w:rsidRDefault="00A83991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3 (100)</w:t>
            </w:r>
          </w:p>
        </w:tc>
        <w:tc>
          <w:tcPr>
            <w:tcW w:w="2194" w:type="dxa"/>
            <w:vAlign w:val="center"/>
          </w:tcPr>
          <w:p w14:paraId="67DF2BEF" w14:textId="39C48CA1" w:rsidR="00A83991" w:rsidRPr="00313D1D" w:rsidRDefault="00A83991" w:rsidP="00A83991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3</w:t>
            </w:r>
          </w:p>
        </w:tc>
      </w:tr>
      <w:tr w:rsidR="0036575B" w:rsidRPr="00313D1D" w14:paraId="2D4227BA" w14:textId="77777777" w:rsidTr="45CB0963">
        <w:tc>
          <w:tcPr>
            <w:tcW w:w="14029" w:type="dxa"/>
            <w:gridSpan w:val="6"/>
            <w:shd w:val="clear" w:color="auto" w:fill="83CAEB" w:themeFill="accent1" w:themeFillTint="66"/>
            <w:vAlign w:val="center"/>
          </w:tcPr>
          <w:p w14:paraId="1C3B6298" w14:textId="77777777" w:rsidR="0036575B" w:rsidRPr="00313D1D" w:rsidRDefault="0036575B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rols after matching</w:t>
            </w:r>
          </w:p>
        </w:tc>
      </w:tr>
      <w:tr w:rsidR="0036575B" w:rsidRPr="00313D1D" w14:paraId="4FE500E1" w14:textId="77777777" w:rsidTr="45CB0963">
        <w:tc>
          <w:tcPr>
            <w:tcW w:w="2484" w:type="dxa"/>
            <w:shd w:val="clear" w:color="auto" w:fill="D9D9D9" w:themeFill="background1" w:themeFillShade="D9"/>
            <w:vAlign w:val="center"/>
          </w:tcPr>
          <w:p w14:paraId="5DFAE17C" w14:textId="239315E4" w:rsidR="0036575B" w:rsidRPr="00313D1D" w:rsidRDefault="0036575B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atisfaction </w:t>
            </w:r>
            <w:r w:rsidR="00086EB1"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</w:t>
            </w: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hort</w:t>
            </w:r>
          </w:p>
        </w:tc>
        <w:tc>
          <w:tcPr>
            <w:tcW w:w="2484" w:type="dxa"/>
            <w:vAlign w:val="center"/>
          </w:tcPr>
          <w:p w14:paraId="7CA946DB" w14:textId="77777777" w:rsidR="0036575B" w:rsidRPr="00D01596" w:rsidRDefault="0036575B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8 (100)</w:t>
            </w:r>
          </w:p>
        </w:tc>
        <w:tc>
          <w:tcPr>
            <w:tcW w:w="2275" w:type="dxa"/>
            <w:vAlign w:val="center"/>
          </w:tcPr>
          <w:p w14:paraId="05104695" w14:textId="4C143350" w:rsidR="0036575B" w:rsidRPr="00D01596" w:rsidRDefault="00900BAF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="00486096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2336" w:type="dxa"/>
            <w:vAlign w:val="center"/>
          </w:tcPr>
          <w:p w14:paraId="5C7081E4" w14:textId="65F32920" w:rsidR="0036575B" w:rsidRPr="00D01596" w:rsidRDefault="00E90F90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 </w:t>
            </w:r>
            <w:r w:rsidR="00620EDA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)</w:t>
            </w:r>
          </w:p>
        </w:tc>
        <w:tc>
          <w:tcPr>
            <w:tcW w:w="2256" w:type="dxa"/>
            <w:vAlign w:val="center"/>
          </w:tcPr>
          <w:p w14:paraId="6333F7C5" w14:textId="3C7D8E83" w:rsidR="0036575B" w:rsidRPr="00D01596" w:rsidRDefault="00E74B94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5)</w:t>
            </w:r>
          </w:p>
        </w:tc>
        <w:tc>
          <w:tcPr>
            <w:tcW w:w="2194" w:type="dxa"/>
            <w:vAlign w:val="center"/>
          </w:tcPr>
          <w:p w14:paraId="5BB528A4" w14:textId="77777777" w:rsidR="0036575B" w:rsidRPr="00313D1D" w:rsidRDefault="0036575B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8</w:t>
            </w:r>
          </w:p>
        </w:tc>
      </w:tr>
      <w:tr w:rsidR="0036575B" w:rsidRPr="00313D1D" w14:paraId="4452AD6B" w14:textId="77777777" w:rsidTr="45CB0963">
        <w:tc>
          <w:tcPr>
            <w:tcW w:w="2484" w:type="dxa"/>
            <w:shd w:val="clear" w:color="auto" w:fill="D9D9D9" w:themeFill="background1" w:themeFillShade="D9"/>
            <w:vAlign w:val="center"/>
          </w:tcPr>
          <w:p w14:paraId="1F5FA7C2" w14:textId="21DE7030" w:rsidR="0036575B" w:rsidRPr="00313D1D" w:rsidRDefault="0036575B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ain </w:t>
            </w:r>
            <w:r w:rsidR="00086EB1"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</w:t>
            </w: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hort</w:t>
            </w:r>
          </w:p>
        </w:tc>
        <w:tc>
          <w:tcPr>
            <w:tcW w:w="2484" w:type="dxa"/>
            <w:vAlign w:val="center"/>
          </w:tcPr>
          <w:p w14:paraId="33B38628" w14:textId="2EB9FB7C" w:rsidR="0036575B" w:rsidRPr="00D01596" w:rsidRDefault="000D2FBB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</w:t>
            </w:r>
            <w:r w:rsidR="00427616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)</w:t>
            </w:r>
          </w:p>
        </w:tc>
        <w:tc>
          <w:tcPr>
            <w:tcW w:w="2275" w:type="dxa"/>
            <w:vAlign w:val="center"/>
          </w:tcPr>
          <w:p w14:paraId="092E8DB8" w14:textId="77777777" w:rsidR="0036575B" w:rsidRPr="00D01596" w:rsidRDefault="0036575B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2 (100)</w:t>
            </w:r>
          </w:p>
        </w:tc>
        <w:tc>
          <w:tcPr>
            <w:tcW w:w="2336" w:type="dxa"/>
            <w:vAlign w:val="center"/>
          </w:tcPr>
          <w:p w14:paraId="59FF6F82" w14:textId="034069EE" w:rsidR="0036575B" w:rsidRPr="00D01596" w:rsidRDefault="006019E4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 </w:t>
            </w:r>
            <w:r w:rsidR="00FD3FA9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)</w:t>
            </w:r>
          </w:p>
        </w:tc>
        <w:tc>
          <w:tcPr>
            <w:tcW w:w="2256" w:type="dxa"/>
            <w:vAlign w:val="center"/>
          </w:tcPr>
          <w:p w14:paraId="3765B9C0" w14:textId="69922D3F" w:rsidR="0036575B" w:rsidRPr="00D01596" w:rsidRDefault="009C0AE1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</w:t>
            </w:r>
            <w:r w:rsidR="00E55A33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)</w:t>
            </w:r>
          </w:p>
        </w:tc>
        <w:tc>
          <w:tcPr>
            <w:tcW w:w="2194" w:type="dxa"/>
            <w:vAlign w:val="center"/>
          </w:tcPr>
          <w:p w14:paraId="5493C753" w14:textId="77777777" w:rsidR="0036575B" w:rsidRPr="00313D1D" w:rsidRDefault="0036575B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2</w:t>
            </w:r>
          </w:p>
        </w:tc>
      </w:tr>
      <w:tr w:rsidR="0036575B" w:rsidRPr="00313D1D" w14:paraId="3A3FA90B" w14:textId="77777777" w:rsidTr="45CB0963">
        <w:tc>
          <w:tcPr>
            <w:tcW w:w="2484" w:type="dxa"/>
            <w:shd w:val="clear" w:color="auto" w:fill="D9D9D9" w:themeFill="background1" w:themeFillShade="D9"/>
            <w:vAlign w:val="center"/>
          </w:tcPr>
          <w:p w14:paraId="32D3BBC9" w14:textId="499418C5" w:rsidR="0036575B" w:rsidRPr="00313D1D" w:rsidRDefault="0036575B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KOOS-12 </w:t>
            </w:r>
            <w:r w:rsidR="00086EB1"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</w:t>
            </w: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hort</w:t>
            </w:r>
          </w:p>
        </w:tc>
        <w:tc>
          <w:tcPr>
            <w:tcW w:w="2484" w:type="dxa"/>
            <w:vAlign w:val="center"/>
          </w:tcPr>
          <w:p w14:paraId="7FD7E6A8" w14:textId="57DDE637" w:rsidR="0036575B" w:rsidRPr="00D01596" w:rsidRDefault="00E07401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</w:t>
            </w:r>
            <w:r w:rsidR="0079587D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75" w:type="dxa"/>
            <w:vAlign w:val="center"/>
          </w:tcPr>
          <w:p w14:paraId="18B8B6AA" w14:textId="537A1AC3" w:rsidR="0036575B" w:rsidRPr="00D01596" w:rsidRDefault="00912DE5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8)</w:t>
            </w:r>
          </w:p>
        </w:tc>
        <w:tc>
          <w:tcPr>
            <w:tcW w:w="2336" w:type="dxa"/>
            <w:vAlign w:val="center"/>
          </w:tcPr>
          <w:p w14:paraId="01446683" w14:textId="77777777" w:rsidR="0036575B" w:rsidRPr="00D01596" w:rsidRDefault="0036575B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2 (100)</w:t>
            </w:r>
          </w:p>
        </w:tc>
        <w:tc>
          <w:tcPr>
            <w:tcW w:w="2256" w:type="dxa"/>
            <w:vAlign w:val="center"/>
          </w:tcPr>
          <w:p w14:paraId="381D5F65" w14:textId="392BBC78" w:rsidR="0036575B" w:rsidRPr="00D01596" w:rsidRDefault="008A23C7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</w:t>
            </w:r>
            <w:r w:rsidR="00DC6630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)</w:t>
            </w:r>
          </w:p>
        </w:tc>
        <w:tc>
          <w:tcPr>
            <w:tcW w:w="2194" w:type="dxa"/>
            <w:vAlign w:val="center"/>
          </w:tcPr>
          <w:p w14:paraId="59E17B2F" w14:textId="77777777" w:rsidR="0036575B" w:rsidRPr="00313D1D" w:rsidRDefault="0036575B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2</w:t>
            </w:r>
          </w:p>
        </w:tc>
      </w:tr>
      <w:tr w:rsidR="0036575B" w:rsidRPr="00313D1D" w14:paraId="5E1101EA" w14:textId="77777777" w:rsidTr="45CB0963">
        <w:tc>
          <w:tcPr>
            <w:tcW w:w="2484" w:type="dxa"/>
            <w:shd w:val="clear" w:color="auto" w:fill="D9D9D9" w:themeFill="background1" w:themeFillShade="D9"/>
            <w:vAlign w:val="center"/>
          </w:tcPr>
          <w:p w14:paraId="3744E536" w14:textId="45C50C06" w:rsidR="0036575B" w:rsidRPr="00313D1D" w:rsidRDefault="0036575B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Q-5D-3L </w:t>
            </w:r>
            <w:r w:rsidR="00086EB1"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</w:t>
            </w:r>
            <w:r w:rsidRPr="00313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hort</w:t>
            </w:r>
          </w:p>
        </w:tc>
        <w:tc>
          <w:tcPr>
            <w:tcW w:w="2484" w:type="dxa"/>
            <w:vAlign w:val="center"/>
          </w:tcPr>
          <w:p w14:paraId="691A16C4" w14:textId="0E10E875" w:rsidR="0036575B" w:rsidRPr="00D01596" w:rsidRDefault="00EB5D1D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</w:t>
            </w:r>
            <w:r w:rsidR="006A0277"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)</w:t>
            </w:r>
          </w:p>
        </w:tc>
        <w:tc>
          <w:tcPr>
            <w:tcW w:w="2275" w:type="dxa"/>
            <w:vAlign w:val="center"/>
          </w:tcPr>
          <w:p w14:paraId="28E8485A" w14:textId="6FE2C755" w:rsidR="0036575B" w:rsidRPr="00D01596" w:rsidRDefault="008C724E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11)</w:t>
            </w:r>
          </w:p>
        </w:tc>
        <w:tc>
          <w:tcPr>
            <w:tcW w:w="2336" w:type="dxa"/>
            <w:vAlign w:val="center"/>
          </w:tcPr>
          <w:p w14:paraId="722C74CA" w14:textId="303703D0" w:rsidR="0036575B" w:rsidRPr="00D01596" w:rsidRDefault="00E74D2D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13)</w:t>
            </w:r>
          </w:p>
        </w:tc>
        <w:tc>
          <w:tcPr>
            <w:tcW w:w="2256" w:type="dxa"/>
            <w:vAlign w:val="center"/>
          </w:tcPr>
          <w:p w14:paraId="2E897041" w14:textId="77777777" w:rsidR="0036575B" w:rsidRPr="00D01596" w:rsidRDefault="0036575B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5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6 (100)</w:t>
            </w:r>
          </w:p>
        </w:tc>
        <w:tc>
          <w:tcPr>
            <w:tcW w:w="2194" w:type="dxa"/>
            <w:vAlign w:val="center"/>
          </w:tcPr>
          <w:p w14:paraId="69A445A7" w14:textId="77777777" w:rsidR="0036575B" w:rsidRPr="00313D1D" w:rsidRDefault="0036575B" w:rsidP="0036575B">
            <w:pPr>
              <w:tabs>
                <w:tab w:val="left" w:pos="184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3D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6</w:t>
            </w:r>
          </w:p>
        </w:tc>
      </w:tr>
      <w:tr w:rsidR="00852597" w:rsidRPr="00085B08" w14:paraId="60472F73" w14:textId="77777777" w:rsidTr="45CB0963">
        <w:tc>
          <w:tcPr>
            <w:tcW w:w="14029" w:type="dxa"/>
            <w:gridSpan w:val="6"/>
            <w:shd w:val="clear" w:color="auto" w:fill="D9D9D9" w:themeFill="background1" w:themeFillShade="D9"/>
            <w:vAlign w:val="center"/>
          </w:tcPr>
          <w:p w14:paraId="5981B69B" w14:textId="66E1B79A" w:rsidR="00852597" w:rsidRPr="00313D1D" w:rsidRDefault="003172CA" w:rsidP="00184021">
            <w:pPr>
              <w:tabs>
                <w:tab w:val="left" w:pos="184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45CB09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ata are presented as n (%). </w:t>
            </w:r>
            <w:r w:rsidR="00F811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llums show the number </w:t>
            </w:r>
            <w:r w:rsidR="00A92C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  <w:r w:rsidR="00F8113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 TKAs</w:t>
            </w:r>
            <w:r w:rsidR="00A92C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BD2DD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ith overlapping PROMs</w:t>
            </w:r>
            <w:r w:rsidR="006161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or the specific PROM cohort in each row</w:t>
            </w:r>
            <w:r w:rsidR="003A64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. </w:t>
            </w:r>
            <w:r w:rsidR="00672E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  <w:r w:rsidRPr="45CB09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lls</w:t>
            </w:r>
            <w:r w:rsidR="00672E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 the las</w:t>
            </w:r>
            <w:r w:rsidR="00F0027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 </w:t>
            </w:r>
            <w:r w:rsidR="00672E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lumn</w:t>
            </w:r>
            <w:r w:rsidRPr="45CB09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dicate the total size of each PROM-specific cohort.</w:t>
            </w:r>
            <w:r w:rsidR="00E511F1" w:rsidRPr="45CB09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B66E07" w:rsidRPr="45CB096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PTOF</w:t>
            </w:r>
            <w:r w:rsidR="00B66E07" w:rsidRPr="45CB0963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, posttraumatic osteoarthritis after knee fracture osteosynthesis</w:t>
            </w:r>
            <w:r w:rsidR="00B66E07" w:rsidRPr="45CB096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 xml:space="preserve">; OA, </w:t>
            </w:r>
            <w:r w:rsidR="00B66E07" w:rsidRPr="45CB0963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knee osteoarthritis without prior significant knee surgery or fractures</w:t>
            </w:r>
            <w:r w:rsidR="00B66E07" w:rsidRPr="45CB096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;</w:t>
            </w:r>
            <w:r w:rsidR="00B3309C" w:rsidRPr="45CB096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 xml:space="preserve"> KOOS-12</w:t>
            </w:r>
            <w:r w:rsidR="00B3309C" w:rsidRPr="45CB0963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="00440F10" w:rsidRPr="45CB0963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</w:t>
            </w:r>
            <w:r w:rsidR="00B3309C" w:rsidRPr="45CB0963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12-item short form of the Knee injury and Osteoarthritis Outcome Score; </w:t>
            </w:r>
            <w:r w:rsidR="00B3309C" w:rsidRPr="45CB0963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EQ-5D-3L</w:t>
            </w:r>
            <w:r w:rsidR="00B3309C" w:rsidRPr="45CB0963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, the 3-level version of EQ-5D is a standardised measure of health-related quality of life developed by the EuroQol Group</w:t>
            </w:r>
          </w:p>
        </w:tc>
      </w:tr>
    </w:tbl>
    <w:p w14:paraId="0C768C66" w14:textId="77777777" w:rsidR="0036575B" w:rsidRPr="00313D1D" w:rsidRDefault="0036575B" w:rsidP="000A5252">
      <w:pPr>
        <w:tabs>
          <w:tab w:val="left" w:pos="1842"/>
        </w:tabs>
        <w:rPr>
          <w:rFonts w:ascii="Times New Roman" w:hAnsi="Times New Roman" w:cs="Times New Roman"/>
          <w:lang w:val="en-GB"/>
        </w:rPr>
      </w:pPr>
    </w:p>
    <w:p w14:paraId="0DBAE1BF" w14:textId="77777777" w:rsidR="002C672A" w:rsidRPr="00313D1D" w:rsidRDefault="002C672A" w:rsidP="002C672A">
      <w:pPr>
        <w:rPr>
          <w:rFonts w:ascii="Times New Roman" w:hAnsi="Times New Roman" w:cs="Times New Roman"/>
          <w:lang w:val="en-GB"/>
        </w:rPr>
      </w:pPr>
    </w:p>
    <w:p w14:paraId="3AD27BD8" w14:textId="77777777" w:rsidR="002C672A" w:rsidRPr="00313D1D" w:rsidRDefault="002C672A" w:rsidP="002C672A">
      <w:pPr>
        <w:rPr>
          <w:rFonts w:ascii="Times New Roman" w:hAnsi="Times New Roman" w:cs="Times New Roman"/>
          <w:lang w:val="en-GB"/>
        </w:rPr>
      </w:pPr>
    </w:p>
    <w:p w14:paraId="0A5D6E13" w14:textId="77777777" w:rsidR="002C672A" w:rsidRPr="00313D1D" w:rsidRDefault="002C672A" w:rsidP="002C672A">
      <w:pPr>
        <w:rPr>
          <w:rFonts w:ascii="Times New Roman" w:hAnsi="Times New Roman" w:cs="Times New Roman"/>
          <w:lang w:val="en-GB"/>
        </w:rPr>
      </w:pPr>
    </w:p>
    <w:p w14:paraId="6BB65074" w14:textId="77777777" w:rsidR="002C672A" w:rsidRPr="00313D1D" w:rsidRDefault="002C672A" w:rsidP="002C672A">
      <w:pPr>
        <w:rPr>
          <w:rFonts w:ascii="Times New Roman" w:hAnsi="Times New Roman" w:cs="Times New Roman"/>
          <w:lang w:val="en-GB"/>
        </w:rPr>
      </w:pPr>
    </w:p>
    <w:p w14:paraId="43302716" w14:textId="77777777" w:rsidR="002B0D2C" w:rsidRPr="00313D1D" w:rsidRDefault="002B0D2C" w:rsidP="002C672A">
      <w:pPr>
        <w:rPr>
          <w:rFonts w:ascii="Times New Roman" w:hAnsi="Times New Roman" w:cs="Times New Roman"/>
          <w:lang w:val="en-GB"/>
        </w:rPr>
      </w:pPr>
    </w:p>
    <w:p w14:paraId="3CC8858D" w14:textId="77777777" w:rsidR="002B0D2C" w:rsidRPr="00313D1D" w:rsidRDefault="002B0D2C" w:rsidP="002C672A">
      <w:pPr>
        <w:rPr>
          <w:rFonts w:ascii="Times New Roman" w:hAnsi="Times New Roman" w:cs="Times New Roman"/>
          <w:lang w:val="en-GB"/>
        </w:rPr>
      </w:pPr>
    </w:p>
    <w:p w14:paraId="0EB9786B" w14:textId="4A705EB2" w:rsidR="00B41AE0" w:rsidRPr="00313D1D" w:rsidRDefault="00B41AE0" w:rsidP="00B41AE0">
      <w:pPr>
        <w:tabs>
          <w:tab w:val="left" w:pos="1730"/>
        </w:tabs>
        <w:rPr>
          <w:rFonts w:ascii="Times New Roman" w:hAnsi="Times New Roman" w:cs="Times New Roman"/>
          <w:lang w:val="en-GB"/>
        </w:rPr>
      </w:pPr>
    </w:p>
    <w:p w14:paraId="73B5CABC" w14:textId="5BF630C2" w:rsidR="00B41AE0" w:rsidRPr="00313D1D" w:rsidRDefault="00B41AE0" w:rsidP="00B41AE0">
      <w:pPr>
        <w:tabs>
          <w:tab w:val="left" w:pos="1730"/>
        </w:tabs>
        <w:rPr>
          <w:rFonts w:ascii="Times New Roman" w:hAnsi="Times New Roman" w:cs="Times New Roman"/>
          <w:lang w:val="en-GB"/>
        </w:rPr>
      </w:pPr>
    </w:p>
    <w:sectPr w:rsidR="00B41AE0" w:rsidRPr="00313D1D" w:rsidSect="00260806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90E18D" w14:textId="77777777" w:rsidR="00B61EFA" w:rsidRDefault="00B61EFA" w:rsidP="00D7344B">
      <w:pPr>
        <w:spacing w:after="0" w:line="240" w:lineRule="auto"/>
      </w:pPr>
      <w:r>
        <w:separator/>
      </w:r>
    </w:p>
  </w:endnote>
  <w:endnote w:type="continuationSeparator" w:id="0">
    <w:p w14:paraId="7204DBD4" w14:textId="77777777" w:rsidR="00B61EFA" w:rsidRDefault="00B61EFA" w:rsidP="00D734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73426821"/>
      <w:docPartObj>
        <w:docPartGallery w:val="Page Numbers (Bottom of Page)"/>
        <w:docPartUnique/>
      </w:docPartObj>
    </w:sdtPr>
    <w:sdtEndPr/>
    <w:sdtContent>
      <w:p w14:paraId="114A3E6B" w14:textId="00FACA55" w:rsidR="00D7344B" w:rsidRDefault="00D7344B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B116DF6" w14:textId="77777777" w:rsidR="00D7344B" w:rsidRDefault="00D7344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55FFF" w14:textId="77777777" w:rsidR="00B61EFA" w:rsidRDefault="00B61EFA" w:rsidP="00D7344B">
      <w:pPr>
        <w:spacing w:after="0" w:line="240" w:lineRule="auto"/>
      </w:pPr>
      <w:r>
        <w:separator/>
      </w:r>
    </w:p>
  </w:footnote>
  <w:footnote w:type="continuationSeparator" w:id="0">
    <w:p w14:paraId="5A79311A" w14:textId="77777777" w:rsidR="00B61EFA" w:rsidRDefault="00B61EFA" w:rsidP="00D734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D2260"/>
    <w:multiLevelType w:val="hybridMultilevel"/>
    <w:tmpl w:val="F6D87D2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FE2AF9"/>
    <w:multiLevelType w:val="hybridMultilevel"/>
    <w:tmpl w:val="F38E59C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F52F7E"/>
    <w:multiLevelType w:val="hybridMultilevel"/>
    <w:tmpl w:val="5B3A2E1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7601BE"/>
    <w:multiLevelType w:val="hybridMultilevel"/>
    <w:tmpl w:val="088A017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6954E4"/>
    <w:multiLevelType w:val="hybridMultilevel"/>
    <w:tmpl w:val="E82EE87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0D25CA"/>
    <w:multiLevelType w:val="hybridMultilevel"/>
    <w:tmpl w:val="F1A4BCF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0718215">
    <w:abstractNumId w:val="4"/>
  </w:num>
  <w:num w:numId="2" w16cid:durableId="1276252533">
    <w:abstractNumId w:val="1"/>
  </w:num>
  <w:num w:numId="3" w16cid:durableId="831992165">
    <w:abstractNumId w:val="0"/>
  </w:num>
  <w:num w:numId="4" w16cid:durableId="788471573">
    <w:abstractNumId w:val="2"/>
  </w:num>
  <w:num w:numId="5" w16cid:durableId="885409706">
    <w:abstractNumId w:val="5"/>
  </w:num>
  <w:num w:numId="6" w16cid:durableId="9669287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F54"/>
    <w:rsid w:val="000265DB"/>
    <w:rsid w:val="00026A36"/>
    <w:rsid w:val="00033F0C"/>
    <w:rsid w:val="00040FEF"/>
    <w:rsid w:val="00045169"/>
    <w:rsid w:val="00045989"/>
    <w:rsid w:val="00065321"/>
    <w:rsid w:val="00065F4E"/>
    <w:rsid w:val="0008409F"/>
    <w:rsid w:val="00085B08"/>
    <w:rsid w:val="00086EB1"/>
    <w:rsid w:val="000A4A11"/>
    <w:rsid w:val="000A5252"/>
    <w:rsid w:val="000C01E5"/>
    <w:rsid w:val="000C6092"/>
    <w:rsid w:val="000D2FBB"/>
    <w:rsid w:val="000E00D5"/>
    <w:rsid w:val="00100856"/>
    <w:rsid w:val="00140AA3"/>
    <w:rsid w:val="00143A21"/>
    <w:rsid w:val="00156069"/>
    <w:rsid w:val="00157BEF"/>
    <w:rsid w:val="00172C7D"/>
    <w:rsid w:val="001778BE"/>
    <w:rsid w:val="00184021"/>
    <w:rsid w:val="00195C51"/>
    <w:rsid w:val="001B2EAF"/>
    <w:rsid w:val="001F04FB"/>
    <w:rsid w:val="001F10F0"/>
    <w:rsid w:val="001F3817"/>
    <w:rsid w:val="002013D1"/>
    <w:rsid w:val="00203B37"/>
    <w:rsid w:val="00207FE8"/>
    <w:rsid w:val="00214754"/>
    <w:rsid w:val="00223102"/>
    <w:rsid w:val="0023121F"/>
    <w:rsid w:val="00247AA4"/>
    <w:rsid w:val="00260806"/>
    <w:rsid w:val="0027282F"/>
    <w:rsid w:val="00292119"/>
    <w:rsid w:val="00295E65"/>
    <w:rsid w:val="002A0E45"/>
    <w:rsid w:val="002A2ECC"/>
    <w:rsid w:val="002B0D2C"/>
    <w:rsid w:val="002C0F61"/>
    <w:rsid w:val="002C3468"/>
    <w:rsid w:val="002C672A"/>
    <w:rsid w:val="002D3DD2"/>
    <w:rsid w:val="002E1FA1"/>
    <w:rsid w:val="002E6CAF"/>
    <w:rsid w:val="0030289E"/>
    <w:rsid w:val="00313D1D"/>
    <w:rsid w:val="00314243"/>
    <w:rsid w:val="003172CA"/>
    <w:rsid w:val="00327AF3"/>
    <w:rsid w:val="00334BB8"/>
    <w:rsid w:val="00346D83"/>
    <w:rsid w:val="0036575B"/>
    <w:rsid w:val="003A2BD0"/>
    <w:rsid w:val="003A6426"/>
    <w:rsid w:val="003B0BC0"/>
    <w:rsid w:val="003B3B51"/>
    <w:rsid w:val="003E2B56"/>
    <w:rsid w:val="003F3F6E"/>
    <w:rsid w:val="0040523F"/>
    <w:rsid w:val="00405B2C"/>
    <w:rsid w:val="00417A4C"/>
    <w:rsid w:val="00427616"/>
    <w:rsid w:val="0043680F"/>
    <w:rsid w:val="00440F10"/>
    <w:rsid w:val="00450B3E"/>
    <w:rsid w:val="00457E5E"/>
    <w:rsid w:val="004619E9"/>
    <w:rsid w:val="00464850"/>
    <w:rsid w:val="00483EB8"/>
    <w:rsid w:val="00486096"/>
    <w:rsid w:val="0049365B"/>
    <w:rsid w:val="004944FF"/>
    <w:rsid w:val="004A757A"/>
    <w:rsid w:val="004B04A6"/>
    <w:rsid w:val="004B4E06"/>
    <w:rsid w:val="004D4C93"/>
    <w:rsid w:val="004E5FF8"/>
    <w:rsid w:val="004F01BA"/>
    <w:rsid w:val="005078A1"/>
    <w:rsid w:val="00532DB9"/>
    <w:rsid w:val="00552344"/>
    <w:rsid w:val="00562D28"/>
    <w:rsid w:val="005A15F8"/>
    <w:rsid w:val="005C741F"/>
    <w:rsid w:val="005D364A"/>
    <w:rsid w:val="005E6170"/>
    <w:rsid w:val="006019E4"/>
    <w:rsid w:val="00605E00"/>
    <w:rsid w:val="00615E83"/>
    <w:rsid w:val="00616133"/>
    <w:rsid w:val="00620EDA"/>
    <w:rsid w:val="006319C8"/>
    <w:rsid w:val="0064767A"/>
    <w:rsid w:val="0065523D"/>
    <w:rsid w:val="00656B2B"/>
    <w:rsid w:val="00657933"/>
    <w:rsid w:val="006673C1"/>
    <w:rsid w:val="00667541"/>
    <w:rsid w:val="00672EC5"/>
    <w:rsid w:val="00675ED8"/>
    <w:rsid w:val="006A0277"/>
    <w:rsid w:val="006D75E3"/>
    <w:rsid w:val="006E201F"/>
    <w:rsid w:val="00706D71"/>
    <w:rsid w:val="00707156"/>
    <w:rsid w:val="00757ED8"/>
    <w:rsid w:val="00760911"/>
    <w:rsid w:val="007610FE"/>
    <w:rsid w:val="0076257B"/>
    <w:rsid w:val="00777036"/>
    <w:rsid w:val="00792A3A"/>
    <w:rsid w:val="0079587D"/>
    <w:rsid w:val="007A4EB3"/>
    <w:rsid w:val="007B1155"/>
    <w:rsid w:val="007B203F"/>
    <w:rsid w:val="007B4CBC"/>
    <w:rsid w:val="007C135B"/>
    <w:rsid w:val="007C2F7D"/>
    <w:rsid w:val="007E2DEC"/>
    <w:rsid w:val="007E647D"/>
    <w:rsid w:val="007F3429"/>
    <w:rsid w:val="007F5869"/>
    <w:rsid w:val="007F586D"/>
    <w:rsid w:val="007F5EDB"/>
    <w:rsid w:val="0080475A"/>
    <w:rsid w:val="0080562A"/>
    <w:rsid w:val="008068C9"/>
    <w:rsid w:val="00820FCE"/>
    <w:rsid w:val="00840AC9"/>
    <w:rsid w:val="00847B42"/>
    <w:rsid w:val="00852597"/>
    <w:rsid w:val="00856C27"/>
    <w:rsid w:val="00862071"/>
    <w:rsid w:val="00863B03"/>
    <w:rsid w:val="00870D8A"/>
    <w:rsid w:val="00874A07"/>
    <w:rsid w:val="00876312"/>
    <w:rsid w:val="00880DDC"/>
    <w:rsid w:val="0089093F"/>
    <w:rsid w:val="00894778"/>
    <w:rsid w:val="008A23C7"/>
    <w:rsid w:val="008A4D0C"/>
    <w:rsid w:val="008C724E"/>
    <w:rsid w:val="008D0F65"/>
    <w:rsid w:val="008D24BA"/>
    <w:rsid w:val="008D31A5"/>
    <w:rsid w:val="008D7758"/>
    <w:rsid w:val="00900BAF"/>
    <w:rsid w:val="00901F66"/>
    <w:rsid w:val="0091286E"/>
    <w:rsid w:val="00912DE5"/>
    <w:rsid w:val="009151BD"/>
    <w:rsid w:val="0091586B"/>
    <w:rsid w:val="00915B0A"/>
    <w:rsid w:val="00922A95"/>
    <w:rsid w:val="00946AFD"/>
    <w:rsid w:val="009522A7"/>
    <w:rsid w:val="00976F7A"/>
    <w:rsid w:val="009775FE"/>
    <w:rsid w:val="009A396E"/>
    <w:rsid w:val="009A4F0C"/>
    <w:rsid w:val="009C0AE1"/>
    <w:rsid w:val="009C6F61"/>
    <w:rsid w:val="009D61CE"/>
    <w:rsid w:val="009E5E5F"/>
    <w:rsid w:val="009F0B46"/>
    <w:rsid w:val="009F3221"/>
    <w:rsid w:val="009F77FC"/>
    <w:rsid w:val="00A036A3"/>
    <w:rsid w:val="00A04895"/>
    <w:rsid w:val="00A10F09"/>
    <w:rsid w:val="00A1314E"/>
    <w:rsid w:val="00A27F54"/>
    <w:rsid w:val="00A413A4"/>
    <w:rsid w:val="00A432D4"/>
    <w:rsid w:val="00A470E5"/>
    <w:rsid w:val="00A529A7"/>
    <w:rsid w:val="00A83991"/>
    <w:rsid w:val="00A9240F"/>
    <w:rsid w:val="00A92CB5"/>
    <w:rsid w:val="00AA11B5"/>
    <w:rsid w:val="00AB5134"/>
    <w:rsid w:val="00AB6336"/>
    <w:rsid w:val="00AD02CD"/>
    <w:rsid w:val="00AE0997"/>
    <w:rsid w:val="00AE2924"/>
    <w:rsid w:val="00B143EF"/>
    <w:rsid w:val="00B27EE7"/>
    <w:rsid w:val="00B3309C"/>
    <w:rsid w:val="00B349D2"/>
    <w:rsid w:val="00B34F69"/>
    <w:rsid w:val="00B41AE0"/>
    <w:rsid w:val="00B532FC"/>
    <w:rsid w:val="00B60CAE"/>
    <w:rsid w:val="00B61EFA"/>
    <w:rsid w:val="00B66E07"/>
    <w:rsid w:val="00B86F3E"/>
    <w:rsid w:val="00B87A35"/>
    <w:rsid w:val="00B92F1A"/>
    <w:rsid w:val="00BC2C75"/>
    <w:rsid w:val="00BD2DDF"/>
    <w:rsid w:val="00BD4069"/>
    <w:rsid w:val="00BE3962"/>
    <w:rsid w:val="00BE3E16"/>
    <w:rsid w:val="00BF0F7C"/>
    <w:rsid w:val="00BF4CC6"/>
    <w:rsid w:val="00C004E6"/>
    <w:rsid w:val="00C20ED3"/>
    <w:rsid w:val="00C21A16"/>
    <w:rsid w:val="00C57A0B"/>
    <w:rsid w:val="00C8766F"/>
    <w:rsid w:val="00C93376"/>
    <w:rsid w:val="00CD3A33"/>
    <w:rsid w:val="00CD607D"/>
    <w:rsid w:val="00CD77F6"/>
    <w:rsid w:val="00CE07FD"/>
    <w:rsid w:val="00CF2122"/>
    <w:rsid w:val="00D01596"/>
    <w:rsid w:val="00D01C60"/>
    <w:rsid w:val="00D24CEE"/>
    <w:rsid w:val="00D52486"/>
    <w:rsid w:val="00D530E5"/>
    <w:rsid w:val="00D531EB"/>
    <w:rsid w:val="00D5471A"/>
    <w:rsid w:val="00D7028F"/>
    <w:rsid w:val="00D7344B"/>
    <w:rsid w:val="00D813DD"/>
    <w:rsid w:val="00D94CA4"/>
    <w:rsid w:val="00D964EA"/>
    <w:rsid w:val="00DA03E5"/>
    <w:rsid w:val="00DA312C"/>
    <w:rsid w:val="00DA494F"/>
    <w:rsid w:val="00DA70A0"/>
    <w:rsid w:val="00DC6630"/>
    <w:rsid w:val="00DD2FCE"/>
    <w:rsid w:val="00DE1DD4"/>
    <w:rsid w:val="00DE3515"/>
    <w:rsid w:val="00DE5470"/>
    <w:rsid w:val="00E021E5"/>
    <w:rsid w:val="00E07401"/>
    <w:rsid w:val="00E07521"/>
    <w:rsid w:val="00E148BC"/>
    <w:rsid w:val="00E20943"/>
    <w:rsid w:val="00E37F4B"/>
    <w:rsid w:val="00E511F1"/>
    <w:rsid w:val="00E55A33"/>
    <w:rsid w:val="00E65DA7"/>
    <w:rsid w:val="00E71D00"/>
    <w:rsid w:val="00E74B94"/>
    <w:rsid w:val="00E74D2D"/>
    <w:rsid w:val="00E90B0C"/>
    <w:rsid w:val="00E90F90"/>
    <w:rsid w:val="00E94EB2"/>
    <w:rsid w:val="00EA6EBF"/>
    <w:rsid w:val="00EB5D1D"/>
    <w:rsid w:val="00EB60D6"/>
    <w:rsid w:val="00EC77EE"/>
    <w:rsid w:val="00F00033"/>
    <w:rsid w:val="00F00271"/>
    <w:rsid w:val="00F079F4"/>
    <w:rsid w:val="00F10600"/>
    <w:rsid w:val="00F2266C"/>
    <w:rsid w:val="00F3230D"/>
    <w:rsid w:val="00F4364F"/>
    <w:rsid w:val="00F458E1"/>
    <w:rsid w:val="00F479C8"/>
    <w:rsid w:val="00F5131E"/>
    <w:rsid w:val="00F52CA9"/>
    <w:rsid w:val="00F53165"/>
    <w:rsid w:val="00F748F8"/>
    <w:rsid w:val="00F7781E"/>
    <w:rsid w:val="00F81139"/>
    <w:rsid w:val="00F82BF8"/>
    <w:rsid w:val="00F9529A"/>
    <w:rsid w:val="00FA4EFC"/>
    <w:rsid w:val="00FD3FA9"/>
    <w:rsid w:val="00FE6D98"/>
    <w:rsid w:val="45CB0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DC2E3"/>
  <w15:chartTrackingRefBased/>
  <w15:docId w15:val="{8F6CDCE2-46AD-45C4-81DE-F55C61506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27F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27F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27F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27F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27F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27F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27F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27F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27F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27F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27F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27F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27F5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27F5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27F5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27F5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27F5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27F5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27F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27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27F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27F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27F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27F5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27F5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27F5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27F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27F5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27F54"/>
    <w:rPr>
      <w:b/>
      <w:bCs/>
      <w:smallCaps/>
      <w:color w:val="0F4761" w:themeColor="accent1" w:themeShade="BF"/>
      <w:spacing w:val="5"/>
    </w:rPr>
  </w:style>
  <w:style w:type="table" w:customStyle="1" w:styleId="Tabellrutnt1">
    <w:name w:val="Tabellrutnät1"/>
    <w:basedOn w:val="Normaltabell"/>
    <w:next w:val="Tabellrutnt"/>
    <w:uiPriority w:val="39"/>
    <w:rsid w:val="00260806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260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7">
    <w:name w:val="Tabellrutnät7"/>
    <w:basedOn w:val="Normaltabell"/>
    <w:next w:val="Tabellrutnt"/>
    <w:uiPriority w:val="39"/>
    <w:rsid w:val="00214754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D734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7344B"/>
  </w:style>
  <w:style w:type="paragraph" w:styleId="Sidfot">
    <w:name w:val="footer"/>
    <w:basedOn w:val="Normal"/>
    <w:link w:val="SidfotChar"/>
    <w:uiPriority w:val="99"/>
    <w:unhideWhenUsed/>
    <w:rsid w:val="00D734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7344B"/>
  </w:style>
  <w:style w:type="paragraph" w:styleId="Revision">
    <w:name w:val="Revision"/>
    <w:hidden/>
    <w:uiPriority w:val="99"/>
    <w:semiHidden/>
    <w:rsid w:val="00F811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09</Words>
  <Characters>4823</Characters>
  <Application>Microsoft Office Word</Application>
  <DocSecurity>0</DocSecurity>
  <Lines>40</Lines>
  <Paragraphs>11</Paragraphs>
  <ScaleCrop>false</ScaleCrop>
  <Company>University of Gothenburg</Company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Syrikas</dc:creator>
  <cp:keywords/>
  <dc:description/>
  <cp:lastModifiedBy>Ioannis Syrikas</cp:lastModifiedBy>
  <cp:revision>6</cp:revision>
  <dcterms:created xsi:type="dcterms:W3CDTF">2026-03-26T10:25:00Z</dcterms:created>
  <dcterms:modified xsi:type="dcterms:W3CDTF">2026-03-26T14:01:00Z</dcterms:modified>
</cp:coreProperties>
</file>